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0"/>
        <w:gridCol w:w="1356"/>
        <w:gridCol w:w="1877"/>
        <w:gridCol w:w="1082"/>
        <w:gridCol w:w="1418"/>
        <w:gridCol w:w="1343"/>
      </w:tblGrid>
      <w:tr w:rsidR="00A602A7" w:rsidRPr="00A602A7" w14:paraId="028AC887" w14:textId="77777777" w:rsidTr="00887A42">
        <w:trPr>
          <w:trHeight w:val="270"/>
        </w:trPr>
        <w:tc>
          <w:tcPr>
            <w:tcW w:w="11949" w:type="dxa"/>
            <w:gridSpan w:val="6"/>
          </w:tcPr>
          <w:p w14:paraId="6AA2CC76" w14:textId="77777777" w:rsidR="00A602A7" w:rsidRPr="00FD0ACA" w:rsidRDefault="00A602A7" w:rsidP="00887A42">
            <w:pPr>
              <w:rPr>
                <w:lang w:val="en-GB"/>
              </w:rPr>
            </w:pPr>
            <w:r w:rsidRPr="00FD0ACA">
              <w:rPr>
                <w:lang w:val="en-GB"/>
              </w:rPr>
              <w:t xml:space="preserve">Table </w:t>
            </w:r>
            <w:r>
              <w:rPr>
                <w:lang w:val="en-GB"/>
              </w:rPr>
              <w:t>6</w:t>
            </w:r>
            <w:r w:rsidRPr="00FD0ACA">
              <w:rPr>
                <w:lang w:val="en-GB"/>
              </w:rPr>
              <w:t>. Multiple regression. Sensitivity and subgroup analyses. Dependent variable: Estimated VO₂max</w:t>
            </w:r>
            <w:r>
              <w:rPr>
                <w:lang w:val="en-GB"/>
              </w:rPr>
              <w:t>,</w:t>
            </w:r>
            <w:r w:rsidRPr="00FD0ACA">
              <w:rPr>
                <w:lang w:val="en-GB"/>
              </w:rPr>
              <w:t xml:space="preserve"> ml O₂/min/kg body weight.</w:t>
            </w:r>
          </w:p>
        </w:tc>
      </w:tr>
      <w:tr w:rsidR="00A602A7" w14:paraId="003961E6" w14:textId="77777777" w:rsidTr="00887A42">
        <w:trPr>
          <w:trHeight w:val="540"/>
        </w:trPr>
        <w:tc>
          <w:tcPr>
            <w:tcW w:w="1991" w:type="dxa"/>
          </w:tcPr>
          <w:p w14:paraId="213B879C" w14:textId="77777777" w:rsidR="00A602A7" w:rsidRDefault="00A602A7" w:rsidP="00887A42">
            <w:r>
              <w:t>Population</w:t>
            </w:r>
          </w:p>
        </w:tc>
        <w:tc>
          <w:tcPr>
            <w:tcW w:w="1991" w:type="dxa"/>
          </w:tcPr>
          <w:p w14:paraId="03CE37BB" w14:textId="77777777" w:rsidR="00A602A7" w:rsidRDefault="00A602A7" w:rsidP="00887A42">
            <w:proofErr w:type="spellStart"/>
            <w:r>
              <w:t>Predictor</w:t>
            </w:r>
            <w:proofErr w:type="spellEnd"/>
          </w:p>
        </w:tc>
        <w:tc>
          <w:tcPr>
            <w:tcW w:w="1991" w:type="dxa"/>
          </w:tcPr>
          <w:p w14:paraId="193CB310" w14:textId="77777777" w:rsidR="00A602A7" w:rsidRPr="00FD0ACA" w:rsidRDefault="00A602A7" w:rsidP="00887A42">
            <w:pPr>
              <w:rPr>
                <w:lang w:val="en-GB"/>
              </w:rPr>
            </w:pPr>
            <w:r w:rsidRPr="00FD0ACA">
              <w:rPr>
                <w:lang w:val="en-GB"/>
              </w:rPr>
              <w:t>Unstandardized regression coefficient B (ml O₂/min/kg body weight)</w:t>
            </w:r>
          </w:p>
        </w:tc>
        <w:tc>
          <w:tcPr>
            <w:tcW w:w="1992" w:type="dxa"/>
          </w:tcPr>
          <w:p w14:paraId="48AE3425" w14:textId="77777777" w:rsidR="00A602A7" w:rsidRDefault="00A602A7" w:rsidP="00887A42">
            <w:r>
              <w:t>95% CI for B</w:t>
            </w:r>
          </w:p>
        </w:tc>
        <w:tc>
          <w:tcPr>
            <w:tcW w:w="1992" w:type="dxa"/>
          </w:tcPr>
          <w:p w14:paraId="5E134648" w14:textId="77777777" w:rsidR="00A602A7" w:rsidRDefault="00A602A7" w:rsidP="00887A42">
            <w:proofErr w:type="spellStart"/>
            <w:r>
              <w:t>Probability</w:t>
            </w:r>
            <w:proofErr w:type="spellEnd"/>
            <w:r>
              <w:t xml:space="preserve"> </w:t>
            </w:r>
            <w:proofErr w:type="spellStart"/>
            <w:r>
              <w:t>value</w:t>
            </w:r>
            <w:proofErr w:type="spellEnd"/>
          </w:p>
          <w:p w14:paraId="247C2601" w14:textId="77777777" w:rsidR="00A602A7" w:rsidRPr="00FD0ACA" w:rsidRDefault="00A602A7" w:rsidP="00887A42">
            <w:pPr>
              <w:rPr>
                <w:i/>
                <w:iCs/>
              </w:rPr>
            </w:pPr>
            <w:r w:rsidRPr="00FD0ACA">
              <w:rPr>
                <w:i/>
                <w:iCs/>
              </w:rPr>
              <w:t>p</w:t>
            </w:r>
          </w:p>
        </w:tc>
        <w:tc>
          <w:tcPr>
            <w:tcW w:w="1992" w:type="dxa"/>
          </w:tcPr>
          <w:p w14:paraId="49CAB2C7" w14:textId="77777777" w:rsidR="00A602A7" w:rsidRDefault="00A602A7" w:rsidP="00887A42">
            <w:proofErr w:type="spellStart"/>
            <w:r>
              <w:t>Explained</w:t>
            </w:r>
            <w:proofErr w:type="spellEnd"/>
            <w:r>
              <w:t xml:space="preserve"> </w:t>
            </w:r>
            <w:proofErr w:type="spellStart"/>
            <w:r>
              <w:t>Variance</w:t>
            </w:r>
            <w:proofErr w:type="spellEnd"/>
            <w:r>
              <w:t xml:space="preserve">, </w:t>
            </w:r>
            <w:proofErr w:type="spellStart"/>
            <w:r>
              <w:t>Adjusted</w:t>
            </w:r>
            <w:proofErr w:type="spellEnd"/>
            <w:r>
              <w:t xml:space="preserve"> R²</w:t>
            </w:r>
          </w:p>
        </w:tc>
      </w:tr>
      <w:tr w:rsidR="00A602A7" w14:paraId="147A2FEB" w14:textId="77777777" w:rsidTr="00887A42">
        <w:trPr>
          <w:trHeight w:val="270"/>
        </w:trPr>
        <w:tc>
          <w:tcPr>
            <w:tcW w:w="1991" w:type="dxa"/>
          </w:tcPr>
          <w:p w14:paraId="346D73B8" w14:textId="77777777" w:rsidR="00A602A7" w:rsidRPr="00FD0ACA" w:rsidRDefault="00A602A7" w:rsidP="00887A42">
            <w:pPr>
              <w:rPr>
                <w:lang w:val="en-GB"/>
              </w:rPr>
            </w:pPr>
            <w:r w:rsidRPr="00FD0ACA">
              <w:rPr>
                <w:lang w:val="en-GB"/>
              </w:rPr>
              <w:t>VO₂max Test 1 without beta-blockers, n = 83</w:t>
            </w:r>
          </w:p>
        </w:tc>
        <w:tc>
          <w:tcPr>
            <w:tcW w:w="1991" w:type="dxa"/>
          </w:tcPr>
          <w:p w14:paraId="65FD3867" w14:textId="77777777" w:rsidR="00A602A7" w:rsidRDefault="00A602A7" w:rsidP="00887A42">
            <w:proofErr w:type="spellStart"/>
            <w:r>
              <w:t>Constant</w:t>
            </w:r>
            <w:proofErr w:type="spellEnd"/>
            <w:r>
              <w:t xml:space="preserve"> / </w:t>
            </w:r>
            <w:proofErr w:type="spellStart"/>
            <w:r>
              <w:t>Intercept</w:t>
            </w:r>
            <w:proofErr w:type="spellEnd"/>
          </w:p>
        </w:tc>
        <w:tc>
          <w:tcPr>
            <w:tcW w:w="1991" w:type="dxa"/>
          </w:tcPr>
          <w:p w14:paraId="3E69B87C" w14:textId="77777777" w:rsidR="00A602A7" w:rsidRDefault="00A602A7" w:rsidP="00887A42">
            <w:r>
              <w:t>48.238</w:t>
            </w:r>
          </w:p>
        </w:tc>
        <w:tc>
          <w:tcPr>
            <w:tcW w:w="1992" w:type="dxa"/>
          </w:tcPr>
          <w:p w14:paraId="78D74A8E" w14:textId="77777777" w:rsidR="00A602A7" w:rsidRDefault="00A602A7" w:rsidP="00887A42">
            <w:r>
              <w:t>40.910 – 55.565</w:t>
            </w:r>
          </w:p>
        </w:tc>
        <w:tc>
          <w:tcPr>
            <w:tcW w:w="1992" w:type="dxa"/>
          </w:tcPr>
          <w:p w14:paraId="76541DCC" w14:textId="77777777" w:rsidR="00A602A7" w:rsidRPr="006D2B83" w:rsidRDefault="00A602A7" w:rsidP="00887A42">
            <w:pPr>
              <w:rPr>
                <w:b/>
                <w:bCs/>
              </w:rPr>
            </w:pPr>
            <w:r w:rsidRPr="006D2B83">
              <w:rPr>
                <w:b/>
                <w:bCs/>
              </w:rPr>
              <w:t>&lt;0.001***</w:t>
            </w:r>
          </w:p>
        </w:tc>
        <w:tc>
          <w:tcPr>
            <w:tcW w:w="1992" w:type="dxa"/>
          </w:tcPr>
          <w:p w14:paraId="140810D3" w14:textId="77777777" w:rsidR="00A602A7" w:rsidRDefault="00A602A7" w:rsidP="00887A42"/>
        </w:tc>
      </w:tr>
      <w:tr w:rsidR="00A602A7" w14:paraId="054172F8" w14:textId="77777777" w:rsidTr="00887A42">
        <w:trPr>
          <w:trHeight w:val="270"/>
        </w:trPr>
        <w:tc>
          <w:tcPr>
            <w:tcW w:w="1991" w:type="dxa"/>
          </w:tcPr>
          <w:p w14:paraId="2E8D05DE" w14:textId="77777777" w:rsidR="00A602A7" w:rsidRDefault="00A602A7" w:rsidP="00887A42"/>
        </w:tc>
        <w:tc>
          <w:tcPr>
            <w:tcW w:w="1991" w:type="dxa"/>
          </w:tcPr>
          <w:p w14:paraId="7326D1AA" w14:textId="77777777" w:rsidR="00A602A7" w:rsidRDefault="00A602A7" w:rsidP="00887A42">
            <w:proofErr w:type="spellStart"/>
            <w:r>
              <w:t>Length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tay</w:t>
            </w:r>
            <w:proofErr w:type="spellEnd"/>
          </w:p>
        </w:tc>
        <w:tc>
          <w:tcPr>
            <w:tcW w:w="1991" w:type="dxa"/>
          </w:tcPr>
          <w:p w14:paraId="3346538E" w14:textId="77777777" w:rsidR="00A602A7" w:rsidRDefault="00A602A7" w:rsidP="00887A42">
            <w:r>
              <w:t>-0.017</w:t>
            </w:r>
          </w:p>
        </w:tc>
        <w:tc>
          <w:tcPr>
            <w:tcW w:w="1992" w:type="dxa"/>
          </w:tcPr>
          <w:p w14:paraId="2C003E89" w14:textId="77777777" w:rsidR="00A602A7" w:rsidRDefault="00A602A7" w:rsidP="00887A42">
            <w:r>
              <w:t>-0.060 – 0.026</w:t>
            </w:r>
          </w:p>
        </w:tc>
        <w:tc>
          <w:tcPr>
            <w:tcW w:w="1992" w:type="dxa"/>
          </w:tcPr>
          <w:p w14:paraId="206BE058" w14:textId="77777777" w:rsidR="00A602A7" w:rsidRDefault="00A602A7" w:rsidP="00887A42">
            <w:r>
              <w:t>0.433</w:t>
            </w:r>
          </w:p>
        </w:tc>
        <w:tc>
          <w:tcPr>
            <w:tcW w:w="1992" w:type="dxa"/>
          </w:tcPr>
          <w:p w14:paraId="658A49E3" w14:textId="77777777" w:rsidR="00A602A7" w:rsidRDefault="00A602A7" w:rsidP="00887A42"/>
        </w:tc>
      </w:tr>
      <w:tr w:rsidR="00A602A7" w14:paraId="62BE91BB" w14:textId="77777777" w:rsidTr="00887A42">
        <w:trPr>
          <w:trHeight w:val="270"/>
        </w:trPr>
        <w:tc>
          <w:tcPr>
            <w:tcW w:w="1991" w:type="dxa"/>
          </w:tcPr>
          <w:p w14:paraId="3AE43DFB" w14:textId="77777777" w:rsidR="00A602A7" w:rsidRDefault="00A602A7" w:rsidP="00887A42"/>
        </w:tc>
        <w:tc>
          <w:tcPr>
            <w:tcW w:w="1991" w:type="dxa"/>
          </w:tcPr>
          <w:p w14:paraId="612A8E43" w14:textId="77777777" w:rsidR="00A602A7" w:rsidRDefault="00A602A7" w:rsidP="00887A42">
            <w:r>
              <w:t>BMI</w:t>
            </w:r>
          </w:p>
        </w:tc>
        <w:tc>
          <w:tcPr>
            <w:tcW w:w="1991" w:type="dxa"/>
          </w:tcPr>
          <w:p w14:paraId="38A09681" w14:textId="77777777" w:rsidR="00A602A7" w:rsidRDefault="00A602A7" w:rsidP="00887A42">
            <w:r>
              <w:t>-0.715</w:t>
            </w:r>
          </w:p>
        </w:tc>
        <w:tc>
          <w:tcPr>
            <w:tcW w:w="1992" w:type="dxa"/>
          </w:tcPr>
          <w:p w14:paraId="03BA9780" w14:textId="77777777" w:rsidR="00A602A7" w:rsidRDefault="00A602A7" w:rsidP="00887A42">
            <w:r>
              <w:t>-0.963 – -0.466</w:t>
            </w:r>
          </w:p>
        </w:tc>
        <w:tc>
          <w:tcPr>
            <w:tcW w:w="1992" w:type="dxa"/>
          </w:tcPr>
          <w:p w14:paraId="2852CBAA" w14:textId="77777777" w:rsidR="00A602A7" w:rsidRPr="006D2B83" w:rsidRDefault="00A602A7" w:rsidP="00887A42">
            <w:pPr>
              <w:rPr>
                <w:b/>
                <w:bCs/>
              </w:rPr>
            </w:pPr>
            <w:r w:rsidRPr="006D2B83">
              <w:rPr>
                <w:b/>
                <w:bCs/>
              </w:rPr>
              <w:t>&lt;0.001***</w:t>
            </w:r>
          </w:p>
        </w:tc>
        <w:tc>
          <w:tcPr>
            <w:tcW w:w="1992" w:type="dxa"/>
          </w:tcPr>
          <w:p w14:paraId="0B5BFB26" w14:textId="77777777" w:rsidR="00A602A7" w:rsidRDefault="00A602A7" w:rsidP="00887A42"/>
        </w:tc>
      </w:tr>
      <w:tr w:rsidR="00A602A7" w14:paraId="7DDDF812" w14:textId="77777777" w:rsidTr="00887A42">
        <w:trPr>
          <w:trHeight w:val="270"/>
        </w:trPr>
        <w:tc>
          <w:tcPr>
            <w:tcW w:w="1991" w:type="dxa"/>
          </w:tcPr>
          <w:p w14:paraId="43E9A43A" w14:textId="77777777" w:rsidR="00A602A7" w:rsidRDefault="00A602A7" w:rsidP="00887A42"/>
        </w:tc>
        <w:tc>
          <w:tcPr>
            <w:tcW w:w="1991" w:type="dxa"/>
          </w:tcPr>
          <w:p w14:paraId="754E111F" w14:textId="77777777" w:rsidR="00A602A7" w:rsidRDefault="00A602A7" w:rsidP="00887A42">
            <w:proofErr w:type="spellStart"/>
            <w:r>
              <w:t>Physically</w:t>
            </w:r>
            <w:proofErr w:type="spellEnd"/>
            <w:r>
              <w:t xml:space="preserve"> </w:t>
            </w:r>
            <w:proofErr w:type="spellStart"/>
            <w:r>
              <w:t>inactive</w:t>
            </w:r>
            <w:proofErr w:type="spellEnd"/>
          </w:p>
        </w:tc>
        <w:tc>
          <w:tcPr>
            <w:tcW w:w="1991" w:type="dxa"/>
          </w:tcPr>
          <w:p w14:paraId="4EF3BA1D" w14:textId="77777777" w:rsidR="00A602A7" w:rsidRDefault="00A602A7" w:rsidP="00887A42">
            <w:r>
              <w:t>-4.129</w:t>
            </w:r>
          </w:p>
        </w:tc>
        <w:tc>
          <w:tcPr>
            <w:tcW w:w="1992" w:type="dxa"/>
          </w:tcPr>
          <w:p w14:paraId="7737BB14" w14:textId="77777777" w:rsidR="00A602A7" w:rsidRDefault="00A602A7" w:rsidP="00887A42">
            <w:r>
              <w:t>-7.300 – -0.958</w:t>
            </w:r>
          </w:p>
        </w:tc>
        <w:tc>
          <w:tcPr>
            <w:tcW w:w="1992" w:type="dxa"/>
          </w:tcPr>
          <w:p w14:paraId="3010F896" w14:textId="77777777" w:rsidR="00A602A7" w:rsidRPr="00937584" w:rsidRDefault="00A602A7" w:rsidP="00887A42">
            <w:pPr>
              <w:rPr>
                <w:b/>
                <w:bCs/>
              </w:rPr>
            </w:pPr>
            <w:r w:rsidRPr="00937584">
              <w:rPr>
                <w:b/>
                <w:bCs/>
              </w:rPr>
              <w:t>0.011*</w:t>
            </w:r>
          </w:p>
        </w:tc>
        <w:tc>
          <w:tcPr>
            <w:tcW w:w="1992" w:type="dxa"/>
          </w:tcPr>
          <w:p w14:paraId="161D51F6" w14:textId="77777777" w:rsidR="00A602A7" w:rsidRDefault="00A602A7" w:rsidP="00887A42"/>
        </w:tc>
      </w:tr>
      <w:tr w:rsidR="00A602A7" w14:paraId="672AE7F3" w14:textId="77777777" w:rsidTr="00887A42">
        <w:trPr>
          <w:trHeight w:val="270"/>
        </w:trPr>
        <w:tc>
          <w:tcPr>
            <w:tcW w:w="1991" w:type="dxa"/>
          </w:tcPr>
          <w:p w14:paraId="4782C319" w14:textId="77777777" w:rsidR="00A602A7" w:rsidRDefault="00A602A7" w:rsidP="00887A42"/>
        </w:tc>
        <w:tc>
          <w:tcPr>
            <w:tcW w:w="1991" w:type="dxa"/>
          </w:tcPr>
          <w:p w14:paraId="7E8379F5" w14:textId="77777777" w:rsidR="00A602A7" w:rsidRDefault="00A602A7" w:rsidP="00887A42">
            <w:r>
              <w:t>Non-</w:t>
            </w:r>
            <w:proofErr w:type="spellStart"/>
            <w:r>
              <w:t>smoker</w:t>
            </w:r>
            <w:proofErr w:type="spellEnd"/>
          </w:p>
        </w:tc>
        <w:tc>
          <w:tcPr>
            <w:tcW w:w="1991" w:type="dxa"/>
          </w:tcPr>
          <w:p w14:paraId="14EAB114" w14:textId="77777777" w:rsidR="00A602A7" w:rsidRDefault="00A602A7" w:rsidP="00887A42">
            <w:r>
              <w:t>2.047</w:t>
            </w:r>
          </w:p>
        </w:tc>
        <w:tc>
          <w:tcPr>
            <w:tcW w:w="1992" w:type="dxa"/>
          </w:tcPr>
          <w:p w14:paraId="0A981686" w14:textId="77777777" w:rsidR="00A602A7" w:rsidRDefault="00A602A7" w:rsidP="00887A42">
            <w:r>
              <w:t>-1.037 – 5.132</w:t>
            </w:r>
          </w:p>
        </w:tc>
        <w:tc>
          <w:tcPr>
            <w:tcW w:w="1992" w:type="dxa"/>
          </w:tcPr>
          <w:p w14:paraId="07A4C662" w14:textId="77777777" w:rsidR="00A602A7" w:rsidRDefault="00A602A7" w:rsidP="00887A42">
            <w:r>
              <w:t>0.190</w:t>
            </w:r>
          </w:p>
        </w:tc>
        <w:tc>
          <w:tcPr>
            <w:tcW w:w="1992" w:type="dxa"/>
          </w:tcPr>
          <w:p w14:paraId="575B5DD0" w14:textId="77777777" w:rsidR="00A602A7" w:rsidRDefault="00A602A7" w:rsidP="00887A42"/>
        </w:tc>
      </w:tr>
      <w:tr w:rsidR="00A602A7" w14:paraId="41C7EA5F" w14:textId="77777777" w:rsidTr="00887A42">
        <w:trPr>
          <w:trHeight w:val="270"/>
        </w:trPr>
        <w:tc>
          <w:tcPr>
            <w:tcW w:w="1991" w:type="dxa"/>
          </w:tcPr>
          <w:p w14:paraId="74114AFD" w14:textId="77777777" w:rsidR="00A602A7" w:rsidRDefault="00A602A7" w:rsidP="00887A42"/>
        </w:tc>
        <w:tc>
          <w:tcPr>
            <w:tcW w:w="1991" w:type="dxa"/>
          </w:tcPr>
          <w:p w14:paraId="5676B376" w14:textId="77777777" w:rsidR="00A602A7" w:rsidRDefault="00A602A7" w:rsidP="00887A42"/>
        </w:tc>
        <w:tc>
          <w:tcPr>
            <w:tcW w:w="1991" w:type="dxa"/>
          </w:tcPr>
          <w:p w14:paraId="22CF90E8" w14:textId="77777777" w:rsidR="00A602A7" w:rsidRDefault="00A602A7" w:rsidP="00887A42"/>
        </w:tc>
        <w:tc>
          <w:tcPr>
            <w:tcW w:w="1992" w:type="dxa"/>
          </w:tcPr>
          <w:p w14:paraId="0FF6E25C" w14:textId="77777777" w:rsidR="00A602A7" w:rsidRDefault="00A602A7" w:rsidP="00887A42"/>
        </w:tc>
        <w:tc>
          <w:tcPr>
            <w:tcW w:w="1992" w:type="dxa"/>
          </w:tcPr>
          <w:p w14:paraId="0D56A13E" w14:textId="77777777" w:rsidR="00A602A7" w:rsidRDefault="00A602A7" w:rsidP="00887A42"/>
        </w:tc>
        <w:tc>
          <w:tcPr>
            <w:tcW w:w="1992" w:type="dxa"/>
          </w:tcPr>
          <w:p w14:paraId="4F747561" w14:textId="77777777" w:rsidR="00A602A7" w:rsidRDefault="00A602A7" w:rsidP="00887A42">
            <w:r>
              <w:t>0.375</w:t>
            </w:r>
          </w:p>
        </w:tc>
      </w:tr>
      <w:tr w:rsidR="00A602A7" w14:paraId="4DDCCC96" w14:textId="77777777" w:rsidTr="00887A42">
        <w:trPr>
          <w:trHeight w:val="270"/>
        </w:trPr>
        <w:tc>
          <w:tcPr>
            <w:tcW w:w="1991" w:type="dxa"/>
          </w:tcPr>
          <w:p w14:paraId="2D771A13" w14:textId="77777777" w:rsidR="00A602A7" w:rsidRDefault="00A602A7" w:rsidP="00887A42"/>
        </w:tc>
        <w:tc>
          <w:tcPr>
            <w:tcW w:w="1991" w:type="dxa"/>
          </w:tcPr>
          <w:p w14:paraId="4D302364" w14:textId="77777777" w:rsidR="00A602A7" w:rsidRDefault="00A602A7" w:rsidP="00887A42"/>
        </w:tc>
        <w:tc>
          <w:tcPr>
            <w:tcW w:w="1991" w:type="dxa"/>
          </w:tcPr>
          <w:p w14:paraId="4ACAA106" w14:textId="77777777" w:rsidR="00A602A7" w:rsidRDefault="00A602A7" w:rsidP="00887A42"/>
        </w:tc>
        <w:tc>
          <w:tcPr>
            <w:tcW w:w="1992" w:type="dxa"/>
          </w:tcPr>
          <w:p w14:paraId="5A903A05" w14:textId="77777777" w:rsidR="00A602A7" w:rsidRDefault="00A602A7" w:rsidP="00887A42"/>
        </w:tc>
        <w:tc>
          <w:tcPr>
            <w:tcW w:w="1992" w:type="dxa"/>
          </w:tcPr>
          <w:p w14:paraId="6A0EBFA9" w14:textId="77777777" w:rsidR="00A602A7" w:rsidRDefault="00A602A7" w:rsidP="00887A42"/>
        </w:tc>
        <w:tc>
          <w:tcPr>
            <w:tcW w:w="1992" w:type="dxa"/>
          </w:tcPr>
          <w:p w14:paraId="52DB9B2C" w14:textId="77777777" w:rsidR="00A602A7" w:rsidRDefault="00A602A7" w:rsidP="00887A42"/>
        </w:tc>
      </w:tr>
      <w:tr w:rsidR="00A602A7" w14:paraId="19AA28A5" w14:textId="77777777" w:rsidTr="00887A42">
        <w:trPr>
          <w:trHeight w:val="270"/>
        </w:trPr>
        <w:tc>
          <w:tcPr>
            <w:tcW w:w="1991" w:type="dxa"/>
          </w:tcPr>
          <w:p w14:paraId="2AA17C06" w14:textId="77777777" w:rsidR="00A602A7" w:rsidRPr="00FD0ACA" w:rsidRDefault="00A602A7" w:rsidP="00887A42">
            <w:pPr>
              <w:rPr>
                <w:lang w:val="en-GB"/>
              </w:rPr>
            </w:pPr>
            <w:r w:rsidRPr="00FD0ACA">
              <w:rPr>
                <w:lang w:val="en-GB"/>
              </w:rPr>
              <w:t>VO₂max Test 1 without musculoskeletal diseases, n = 84</w:t>
            </w:r>
          </w:p>
        </w:tc>
        <w:tc>
          <w:tcPr>
            <w:tcW w:w="1991" w:type="dxa"/>
          </w:tcPr>
          <w:p w14:paraId="101FAA61" w14:textId="77777777" w:rsidR="00A602A7" w:rsidRDefault="00A602A7" w:rsidP="00887A42">
            <w:proofErr w:type="spellStart"/>
            <w:r>
              <w:t>Constant</w:t>
            </w:r>
            <w:proofErr w:type="spellEnd"/>
            <w:r>
              <w:t xml:space="preserve"> / </w:t>
            </w:r>
            <w:proofErr w:type="spellStart"/>
            <w:r>
              <w:t>Intercept</w:t>
            </w:r>
            <w:proofErr w:type="spellEnd"/>
          </w:p>
        </w:tc>
        <w:tc>
          <w:tcPr>
            <w:tcW w:w="1991" w:type="dxa"/>
          </w:tcPr>
          <w:p w14:paraId="29D8078F" w14:textId="77777777" w:rsidR="00A602A7" w:rsidRDefault="00A602A7" w:rsidP="00887A42">
            <w:r>
              <w:t>48.968</w:t>
            </w:r>
          </w:p>
        </w:tc>
        <w:tc>
          <w:tcPr>
            <w:tcW w:w="1992" w:type="dxa"/>
          </w:tcPr>
          <w:p w14:paraId="5FA6B4E4" w14:textId="77777777" w:rsidR="00A602A7" w:rsidRDefault="00A602A7" w:rsidP="00887A42">
            <w:r>
              <w:t>41.410 – 56.526</w:t>
            </w:r>
          </w:p>
        </w:tc>
        <w:tc>
          <w:tcPr>
            <w:tcW w:w="1992" w:type="dxa"/>
          </w:tcPr>
          <w:p w14:paraId="197674A9" w14:textId="77777777" w:rsidR="00A602A7" w:rsidRPr="004279DB" w:rsidRDefault="00A602A7" w:rsidP="00887A42">
            <w:pPr>
              <w:rPr>
                <w:b/>
                <w:bCs/>
              </w:rPr>
            </w:pPr>
            <w:r w:rsidRPr="004279DB">
              <w:rPr>
                <w:b/>
                <w:bCs/>
              </w:rPr>
              <w:t>&lt;0.001***</w:t>
            </w:r>
          </w:p>
        </w:tc>
        <w:tc>
          <w:tcPr>
            <w:tcW w:w="1992" w:type="dxa"/>
          </w:tcPr>
          <w:p w14:paraId="70662519" w14:textId="77777777" w:rsidR="00A602A7" w:rsidRDefault="00A602A7" w:rsidP="00887A42"/>
        </w:tc>
      </w:tr>
      <w:tr w:rsidR="00A602A7" w14:paraId="62256443" w14:textId="77777777" w:rsidTr="00887A42">
        <w:trPr>
          <w:trHeight w:val="270"/>
        </w:trPr>
        <w:tc>
          <w:tcPr>
            <w:tcW w:w="1991" w:type="dxa"/>
          </w:tcPr>
          <w:p w14:paraId="2FE5FF75" w14:textId="77777777" w:rsidR="00A602A7" w:rsidRDefault="00A602A7" w:rsidP="00887A42"/>
        </w:tc>
        <w:tc>
          <w:tcPr>
            <w:tcW w:w="1991" w:type="dxa"/>
          </w:tcPr>
          <w:p w14:paraId="25860A37" w14:textId="77777777" w:rsidR="00A602A7" w:rsidRDefault="00A602A7" w:rsidP="00887A42">
            <w:proofErr w:type="spellStart"/>
            <w:r>
              <w:t>Length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tay</w:t>
            </w:r>
            <w:proofErr w:type="spellEnd"/>
          </w:p>
        </w:tc>
        <w:tc>
          <w:tcPr>
            <w:tcW w:w="1991" w:type="dxa"/>
          </w:tcPr>
          <w:p w14:paraId="2242AA3D" w14:textId="77777777" w:rsidR="00A602A7" w:rsidRDefault="00A602A7" w:rsidP="00887A42">
            <w:r>
              <w:t>-0.017</w:t>
            </w:r>
          </w:p>
        </w:tc>
        <w:tc>
          <w:tcPr>
            <w:tcW w:w="1992" w:type="dxa"/>
          </w:tcPr>
          <w:p w14:paraId="728999DC" w14:textId="77777777" w:rsidR="00A602A7" w:rsidRDefault="00A602A7" w:rsidP="00887A42">
            <w:r>
              <w:t>-0.059 – 0.024</w:t>
            </w:r>
          </w:p>
        </w:tc>
        <w:tc>
          <w:tcPr>
            <w:tcW w:w="1992" w:type="dxa"/>
          </w:tcPr>
          <w:p w14:paraId="23E07380" w14:textId="77777777" w:rsidR="00A602A7" w:rsidRDefault="00A602A7" w:rsidP="00887A42">
            <w:r>
              <w:t>0.414</w:t>
            </w:r>
          </w:p>
        </w:tc>
        <w:tc>
          <w:tcPr>
            <w:tcW w:w="1992" w:type="dxa"/>
          </w:tcPr>
          <w:p w14:paraId="74BBC299" w14:textId="77777777" w:rsidR="00A602A7" w:rsidRDefault="00A602A7" w:rsidP="00887A42"/>
        </w:tc>
      </w:tr>
      <w:tr w:rsidR="00A602A7" w14:paraId="3FA7F8A9" w14:textId="77777777" w:rsidTr="00887A42">
        <w:trPr>
          <w:trHeight w:val="270"/>
        </w:trPr>
        <w:tc>
          <w:tcPr>
            <w:tcW w:w="1991" w:type="dxa"/>
          </w:tcPr>
          <w:p w14:paraId="4F8441C5" w14:textId="77777777" w:rsidR="00A602A7" w:rsidRDefault="00A602A7" w:rsidP="00887A42"/>
        </w:tc>
        <w:tc>
          <w:tcPr>
            <w:tcW w:w="1991" w:type="dxa"/>
          </w:tcPr>
          <w:p w14:paraId="1FDBFDD5" w14:textId="77777777" w:rsidR="00A602A7" w:rsidRDefault="00A602A7" w:rsidP="00887A42">
            <w:r>
              <w:t>BMI</w:t>
            </w:r>
          </w:p>
        </w:tc>
        <w:tc>
          <w:tcPr>
            <w:tcW w:w="1991" w:type="dxa"/>
          </w:tcPr>
          <w:p w14:paraId="55A590FF" w14:textId="77777777" w:rsidR="00A602A7" w:rsidRDefault="00A602A7" w:rsidP="00887A42">
            <w:r>
              <w:t>-0.752</w:t>
            </w:r>
          </w:p>
        </w:tc>
        <w:tc>
          <w:tcPr>
            <w:tcW w:w="1992" w:type="dxa"/>
          </w:tcPr>
          <w:p w14:paraId="4BB85E74" w14:textId="77777777" w:rsidR="00A602A7" w:rsidRDefault="00A602A7" w:rsidP="00887A42">
            <w:r>
              <w:t>-1.007 – -0.496</w:t>
            </w:r>
          </w:p>
        </w:tc>
        <w:tc>
          <w:tcPr>
            <w:tcW w:w="1992" w:type="dxa"/>
          </w:tcPr>
          <w:p w14:paraId="7B0C5D7B" w14:textId="77777777" w:rsidR="00A602A7" w:rsidRPr="004279DB" w:rsidRDefault="00A602A7" w:rsidP="00887A42">
            <w:pPr>
              <w:rPr>
                <w:b/>
                <w:bCs/>
              </w:rPr>
            </w:pPr>
            <w:r w:rsidRPr="004279DB">
              <w:rPr>
                <w:b/>
                <w:bCs/>
              </w:rPr>
              <w:t>&lt;0.001***</w:t>
            </w:r>
          </w:p>
        </w:tc>
        <w:tc>
          <w:tcPr>
            <w:tcW w:w="1992" w:type="dxa"/>
          </w:tcPr>
          <w:p w14:paraId="246B339E" w14:textId="77777777" w:rsidR="00A602A7" w:rsidRDefault="00A602A7" w:rsidP="00887A42"/>
        </w:tc>
      </w:tr>
      <w:tr w:rsidR="00A602A7" w14:paraId="60FBA1A1" w14:textId="77777777" w:rsidTr="00887A42">
        <w:trPr>
          <w:trHeight w:val="270"/>
        </w:trPr>
        <w:tc>
          <w:tcPr>
            <w:tcW w:w="1991" w:type="dxa"/>
          </w:tcPr>
          <w:p w14:paraId="29FB3114" w14:textId="77777777" w:rsidR="00A602A7" w:rsidRDefault="00A602A7" w:rsidP="00887A42"/>
        </w:tc>
        <w:tc>
          <w:tcPr>
            <w:tcW w:w="1991" w:type="dxa"/>
          </w:tcPr>
          <w:p w14:paraId="2496A342" w14:textId="77777777" w:rsidR="00A602A7" w:rsidRDefault="00A602A7" w:rsidP="00887A42">
            <w:proofErr w:type="spellStart"/>
            <w:r>
              <w:t>Physically</w:t>
            </w:r>
            <w:proofErr w:type="spellEnd"/>
            <w:r>
              <w:t xml:space="preserve"> </w:t>
            </w:r>
            <w:proofErr w:type="spellStart"/>
            <w:r>
              <w:t>inactive</w:t>
            </w:r>
            <w:proofErr w:type="spellEnd"/>
          </w:p>
        </w:tc>
        <w:tc>
          <w:tcPr>
            <w:tcW w:w="1991" w:type="dxa"/>
          </w:tcPr>
          <w:p w14:paraId="4201F065" w14:textId="77777777" w:rsidR="00A602A7" w:rsidRDefault="00A602A7" w:rsidP="00887A42">
            <w:r>
              <w:t>-3.873</w:t>
            </w:r>
          </w:p>
        </w:tc>
        <w:tc>
          <w:tcPr>
            <w:tcW w:w="1992" w:type="dxa"/>
          </w:tcPr>
          <w:p w14:paraId="5F702F3A" w14:textId="77777777" w:rsidR="00A602A7" w:rsidRDefault="00A602A7" w:rsidP="00887A42">
            <w:r>
              <w:t>-6.872 – -0.874</w:t>
            </w:r>
          </w:p>
        </w:tc>
        <w:tc>
          <w:tcPr>
            <w:tcW w:w="1992" w:type="dxa"/>
          </w:tcPr>
          <w:p w14:paraId="6DD0AA6B" w14:textId="77777777" w:rsidR="00A602A7" w:rsidRPr="00937584" w:rsidRDefault="00A602A7" w:rsidP="00887A42">
            <w:pPr>
              <w:rPr>
                <w:b/>
                <w:bCs/>
              </w:rPr>
            </w:pPr>
            <w:r w:rsidRPr="00937584">
              <w:rPr>
                <w:b/>
                <w:bCs/>
              </w:rPr>
              <w:t>0.012*</w:t>
            </w:r>
          </w:p>
        </w:tc>
        <w:tc>
          <w:tcPr>
            <w:tcW w:w="1992" w:type="dxa"/>
          </w:tcPr>
          <w:p w14:paraId="7926CFB7" w14:textId="77777777" w:rsidR="00A602A7" w:rsidRDefault="00A602A7" w:rsidP="00887A42"/>
        </w:tc>
      </w:tr>
      <w:tr w:rsidR="00A602A7" w14:paraId="2C78945A" w14:textId="77777777" w:rsidTr="00887A42">
        <w:trPr>
          <w:trHeight w:val="270"/>
        </w:trPr>
        <w:tc>
          <w:tcPr>
            <w:tcW w:w="1991" w:type="dxa"/>
          </w:tcPr>
          <w:p w14:paraId="30748AF6" w14:textId="77777777" w:rsidR="00A602A7" w:rsidRDefault="00A602A7" w:rsidP="00887A42"/>
        </w:tc>
        <w:tc>
          <w:tcPr>
            <w:tcW w:w="1991" w:type="dxa"/>
          </w:tcPr>
          <w:p w14:paraId="0203C14F" w14:textId="77777777" w:rsidR="00A602A7" w:rsidRDefault="00A602A7" w:rsidP="00887A42">
            <w:r>
              <w:t>Non-</w:t>
            </w:r>
            <w:proofErr w:type="spellStart"/>
            <w:r>
              <w:t>smoker</w:t>
            </w:r>
            <w:proofErr w:type="spellEnd"/>
          </w:p>
        </w:tc>
        <w:tc>
          <w:tcPr>
            <w:tcW w:w="1991" w:type="dxa"/>
          </w:tcPr>
          <w:p w14:paraId="651BA12E" w14:textId="77777777" w:rsidR="00A602A7" w:rsidRDefault="00A602A7" w:rsidP="00887A42">
            <w:r>
              <w:t>1.488</w:t>
            </w:r>
          </w:p>
        </w:tc>
        <w:tc>
          <w:tcPr>
            <w:tcW w:w="1992" w:type="dxa"/>
          </w:tcPr>
          <w:p w14:paraId="7003455E" w14:textId="77777777" w:rsidR="00A602A7" w:rsidRDefault="00A602A7" w:rsidP="00887A42">
            <w:r>
              <w:t>-1.554 – 4.531</w:t>
            </w:r>
          </w:p>
        </w:tc>
        <w:tc>
          <w:tcPr>
            <w:tcW w:w="1992" w:type="dxa"/>
          </w:tcPr>
          <w:p w14:paraId="488907F5" w14:textId="77777777" w:rsidR="00A602A7" w:rsidRDefault="00A602A7" w:rsidP="00887A42">
            <w:r>
              <w:t>0.333</w:t>
            </w:r>
          </w:p>
        </w:tc>
        <w:tc>
          <w:tcPr>
            <w:tcW w:w="1992" w:type="dxa"/>
          </w:tcPr>
          <w:p w14:paraId="4C030F8E" w14:textId="77777777" w:rsidR="00A602A7" w:rsidRDefault="00A602A7" w:rsidP="00887A42"/>
        </w:tc>
      </w:tr>
      <w:tr w:rsidR="00A602A7" w14:paraId="1612506D" w14:textId="77777777" w:rsidTr="00887A42">
        <w:trPr>
          <w:trHeight w:val="270"/>
        </w:trPr>
        <w:tc>
          <w:tcPr>
            <w:tcW w:w="1991" w:type="dxa"/>
          </w:tcPr>
          <w:p w14:paraId="28E00B67" w14:textId="77777777" w:rsidR="00A602A7" w:rsidRDefault="00A602A7" w:rsidP="00887A42"/>
        </w:tc>
        <w:tc>
          <w:tcPr>
            <w:tcW w:w="1991" w:type="dxa"/>
          </w:tcPr>
          <w:p w14:paraId="36222591" w14:textId="77777777" w:rsidR="00A602A7" w:rsidRDefault="00A602A7" w:rsidP="00887A42"/>
        </w:tc>
        <w:tc>
          <w:tcPr>
            <w:tcW w:w="1991" w:type="dxa"/>
          </w:tcPr>
          <w:p w14:paraId="5707F986" w14:textId="77777777" w:rsidR="00A602A7" w:rsidRDefault="00A602A7" w:rsidP="00887A42"/>
        </w:tc>
        <w:tc>
          <w:tcPr>
            <w:tcW w:w="1992" w:type="dxa"/>
          </w:tcPr>
          <w:p w14:paraId="67FC7F51" w14:textId="77777777" w:rsidR="00A602A7" w:rsidRDefault="00A602A7" w:rsidP="00887A42"/>
        </w:tc>
        <w:tc>
          <w:tcPr>
            <w:tcW w:w="1992" w:type="dxa"/>
          </w:tcPr>
          <w:p w14:paraId="5CAD2702" w14:textId="77777777" w:rsidR="00A602A7" w:rsidRDefault="00A602A7" w:rsidP="00887A42"/>
        </w:tc>
        <w:tc>
          <w:tcPr>
            <w:tcW w:w="1992" w:type="dxa"/>
          </w:tcPr>
          <w:p w14:paraId="79BE56BC" w14:textId="77777777" w:rsidR="00A602A7" w:rsidRDefault="00A602A7" w:rsidP="00887A42">
            <w:r>
              <w:t>0.381</w:t>
            </w:r>
          </w:p>
        </w:tc>
      </w:tr>
      <w:tr w:rsidR="00A602A7" w14:paraId="0A1618D3" w14:textId="77777777" w:rsidTr="00887A42">
        <w:trPr>
          <w:trHeight w:val="270"/>
        </w:trPr>
        <w:tc>
          <w:tcPr>
            <w:tcW w:w="1991" w:type="dxa"/>
          </w:tcPr>
          <w:p w14:paraId="57A42F40" w14:textId="77777777" w:rsidR="00A602A7" w:rsidRDefault="00A602A7" w:rsidP="00887A42"/>
        </w:tc>
        <w:tc>
          <w:tcPr>
            <w:tcW w:w="1991" w:type="dxa"/>
          </w:tcPr>
          <w:p w14:paraId="50B5994B" w14:textId="77777777" w:rsidR="00A602A7" w:rsidRDefault="00A602A7" w:rsidP="00887A42"/>
        </w:tc>
        <w:tc>
          <w:tcPr>
            <w:tcW w:w="1991" w:type="dxa"/>
          </w:tcPr>
          <w:p w14:paraId="61C6B36D" w14:textId="77777777" w:rsidR="00A602A7" w:rsidRDefault="00A602A7" w:rsidP="00887A42"/>
        </w:tc>
        <w:tc>
          <w:tcPr>
            <w:tcW w:w="1992" w:type="dxa"/>
          </w:tcPr>
          <w:p w14:paraId="1EDE4CFE" w14:textId="77777777" w:rsidR="00A602A7" w:rsidRDefault="00A602A7" w:rsidP="00887A42"/>
        </w:tc>
        <w:tc>
          <w:tcPr>
            <w:tcW w:w="1992" w:type="dxa"/>
          </w:tcPr>
          <w:p w14:paraId="513C716E" w14:textId="77777777" w:rsidR="00A602A7" w:rsidRDefault="00A602A7" w:rsidP="00887A42"/>
        </w:tc>
        <w:tc>
          <w:tcPr>
            <w:tcW w:w="1992" w:type="dxa"/>
          </w:tcPr>
          <w:p w14:paraId="16D87BE7" w14:textId="77777777" w:rsidR="00A602A7" w:rsidRDefault="00A602A7" w:rsidP="00887A42"/>
        </w:tc>
      </w:tr>
      <w:tr w:rsidR="00A602A7" w14:paraId="5B99FF83" w14:textId="77777777" w:rsidTr="00887A42">
        <w:trPr>
          <w:trHeight w:val="270"/>
        </w:trPr>
        <w:tc>
          <w:tcPr>
            <w:tcW w:w="1991" w:type="dxa"/>
          </w:tcPr>
          <w:p w14:paraId="0CC30A35" w14:textId="77777777" w:rsidR="00A602A7" w:rsidRPr="00FD0ACA" w:rsidRDefault="00A602A7" w:rsidP="00887A42">
            <w:pPr>
              <w:rPr>
                <w:lang w:val="en-GB"/>
              </w:rPr>
            </w:pPr>
            <w:r w:rsidRPr="00FD0ACA">
              <w:rPr>
                <w:lang w:val="en-GB"/>
              </w:rPr>
              <w:t>VO₂max Test 1 without beta-blockers and musculoskeletal diseases, n = 78</w:t>
            </w:r>
          </w:p>
        </w:tc>
        <w:tc>
          <w:tcPr>
            <w:tcW w:w="1991" w:type="dxa"/>
          </w:tcPr>
          <w:p w14:paraId="316B4588" w14:textId="77777777" w:rsidR="00A602A7" w:rsidRDefault="00A602A7" w:rsidP="00887A42">
            <w:proofErr w:type="spellStart"/>
            <w:r>
              <w:t>Constant</w:t>
            </w:r>
            <w:proofErr w:type="spellEnd"/>
            <w:r>
              <w:t xml:space="preserve"> / </w:t>
            </w:r>
            <w:proofErr w:type="spellStart"/>
            <w:r>
              <w:t>Intercept</w:t>
            </w:r>
            <w:proofErr w:type="spellEnd"/>
          </w:p>
        </w:tc>
        <w:tc>
          <w:tcPr>
            <w:tcW w:w="1991" w:type="dxa"/>
          </w:tcPr>
          <w:p w14:paraId="7B5747AC" w14:textId="77777777" w:rsidR="00A602A7" w:rsidRDefault="00A602A7" w:rsidP="00887A42">
            <w:r>
              <w:t>49.498</w:t>
            </w:r>
          </w:p>
        </w:tc>
        <w:tc>
          <w:tcPr>
            <w:tcW w:w="1992" w:type="dxa"/>
          </w:tcPr>
          <w:p w14:paraId="5E658672" w14:textId="77777777" w:rsidR="00A602A7" w:rsidRDefault="00A602A7" w:rsidP="00887A42">
            <w:r>
              <w:t>41.682 – 57.315</w:t>
            </w:r>
          </w:p>
        </w:tc>
        <w:tc>
          <w:tcPr>
            <w:tcW w:w="1992" w:type="dxa"/>
          </w:tcPr>
          <w:p w14:paraId="77E3B214" w14:textId="77777777" w:rsidR="00A602A7" w:rsidRPr="004279DB" w:rsidRDefault="00A602A7" w:rsidP="00887A42">
            <w:pPr>
              <w:rPr>
                <w:b/>
                <w:bCs/>
              </w:rPr>
            </w:pPr>
            <w:r w:rsidRPr="004279DB">
              <w:rPr>
                <w:b/>
                <w:bCs/>
              </w:rPr>
              <w:t>&lt;0.001***</w:t>
            </w:r>
          </w:p>
        </w:tc>
        <w:tc>
          <w:tcPr>
            <w:tcW w:w="1992" w:type="dxa"/>
          </w:tcPr>
          <w:p w14:paraId="7533B454" w14:textId="77777777" w:rsidR="00A602A7" w:rsidRDefault="00A602A7" w:rsidP="00887A42"/>
        </w:tc>
      </w:tr>
      <w:tr w:rsidR="00A602A7" w14:paraId="74F3619A" w14:textId="77777777" w:rsidTr="00887A42">
        <w:trPr>
          <w:trHeight w:val="270"/>
        </w:trPr>
        <w:tc>
          <w:tcPr>
            <w:tcW w:w="1991" w:type="dxa"/>
          </w:tcPr>
          <w:p w14:paraId="3DEC2E50" w14:textId="77777777" w:rsidR="00A602A7" w:rsidRDefault="00A602A7" w:rsidP="00887A42"/>
        </w:tc>
        <w:tc>
          <w:tcPr>
            <w:tcW w:w="1991" w:type="dxa"/>
          </w:tcPr>
          <w:p w14:paraId="28B99838" w14:textId="77777777" w:rsidR="00A602A7" w:rsidRDefault="00A602A7" w:rsidP="00887A42">
            <w:proofErr w:type="spellStart"/>
            <w:r>
              <w:t>Length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tay</w:t>
            </w:r>
            <w:proofErr w:type="spellEnd"/>
          </w:p>
        </w:tc>
        <w:tc>
          <w:tcPr>
            <w:tcW w:w="1991" w:type="dxa"/>
          </w:tcPr>
          <w:p w14:paraId="7311580F" w14:textId="77777777" w:rsidR="00A602A7" w:rsidRDefault="00A602A7" w:rsidP="00887A42">
            <w:r>
              <w:t xml:space="preserve">-0.013 </w:t>
            </w:r>
          </w:p>
        </w:tc>
        <w:tc>
          <w:tcPr>
            <w:tcW w:w="1992" w:type="dxa"/>
          </w:tcPr>
          <w:p w14:paraId="7B6C2EBB" w14:textId="77777777" w:rsidR="00A602A7" w:rsidRDefault="00A602A7" w:rsidP="00887A42">
            <w:r>
              <w:t>-0.058 – 0.032</w:t>
            </w:r>
          </w:p>
        </w:tc>
        <w:tc>
          <w:tcPr>
            <w:tcW w:w="1992" w:type="dxa"/>
          </w:tcPr>
          <w:p w14:paraId="0049C2BC" w14:textId="77777777" w:rsidR="00A602A7" w:rsidRDefault="00A602A7" w:rsidP="00887A42">
            <w:r>
              <w:t>0.561</w:t>
            </w:r>
          </w:p>
        </w:tc>
        <w:tc>
          <w:tcPr>
            <w:tcW w:w="1992" w:type="dxa"/>
          </w:tcPr>
          <w:p w14:paraId="28C05115" w14:textId="77777777" w:rsidR="00A602A7" w:rsidRDefault="00A602A7" w:rsidP="00887A42"/>
        </w:tc>
      </w:tr>
      <w:tr w:rsidR="00A602A7" w14:paraId="187689F7" w14:textId="77777777" w:rsidTr="00887A42">
        <w:trPr>
          <w:trHeight w:val="270"/>
        </w:trPr>
        <w:tc>
          <w:tcPr>
            <w:tcW w:w="1991" w:type="dxa"/>
          </w:tcPr>
          <w:p w14:paraId="37F44A68" w14:textId="77777777" w:rsidR="00A602A7" w:rsidRDefault="00A602A7" w:rsidP="00887A42"/>
        </w:tc>
        <w:tc>
          <w:tcPr>
            <w:tcW w:w="1991" w:type="dxa"/>
          </w:tcPr>
          <w:p w14:paraId="31D73C31" w14:textId="77777777" w:rsidR="00A602A7" w:rsidRDefault="00A602A7" w:rsidP="00887A42">
            <w:r>
              <w:t>BMI</w:t>
            </w:r>
          </w:p>
        </w:tc>
        <w:tc>
          <w:tcPr>
            <w:tcW w:w="1991" w:type="dxa"/>
          </w:tcPr>
          <w:p w14:paraId="292CF76C" w14:textId="77777777" w:rsidR="00A602A7" w:rsidRDefault="00A602A7" w:rsidP="00887A42">
            <w:r>
              <w:t>-0.757</w:t>
            </w:r>
          </w:p>
        </w:tc>
        <w:tc>
          <w:tcPr>
            <w:tcW w:w="1992" w:type="dxa"/>
          </w:tcPr>
          <w:p w14:paraId="3D1CB8FC" w14:textId="77777777" w:rsidR="00A602A7" w:rsidRDefault="00A602A7" w:rsidP="00887A42">
            <w:r>
              <w:t>-1.021 – -0.494</w:t>
            </w:r>
          </w:p>
        </w:tc>
        <w:tc>
          <w:tcPr>
            <w:tcW w:w="1992" w:type="dxa"/>
          </w:tcPr>
          <w:p w14:paraId="11F171B8" w14:textId="77777777" w:rsidR="00A602A7" w:rsidRPr="004279DB" w:rsidRDefault="00A602A7" w:rsidP="00887A42">
            <w:pPr>
              <w:rPr>
                <w:b/>
                <w:bCs/>
              </w:rPr>
            </w:pPr>
            <w:r w:rsidRPr="004279DB">
              <w:rPr>
                <w:b/>
                <w:bCs/>
              </w:rPr>
              <w:t>&lt;0.001***</w:t>
            </w:r>
          </w:p>
        </w:tc>
        <w:tc>
          <w:tcPr>
            <w:tcW w:w="1992" w:type="dxa"/>
          </w:tcPr>
          <w:p w14:paraId="76A44EF8" w14:textId="77777777" w:rsidR="00A602A7" w:rsidRDefault="00A602A7" w:rsidP="00887A42"/>
        </w:tc>
      </w:tr>
      <w:tr w:rsidR="00A602A7" w14:paraId="12292A98" w14:textId="77777777" w:rsidTr="00887A42">
        <w:trPr>
          <w:trHeight w:val="270"/>
        </w:trPr>
        <w:tc>
          <w:tcPr>
            <w:tcW w:w="1991" w:type="dxa"/>
          </w:tcPr>
          <w:p w14:paraId="1697849A" w14:textId="77777777" w:rsidR="00A602A7" w:rsidRDefault="00A602A7" w:rsidP="00887A42"/>
        </w:tc>
        <w:tc>
          <w:tcPr>
            <w:tcW w:w="1991" w:type="dxa"/>
          </w:tcPr>
          <w:p w14:paraId="4DC6C071" w14:textId="77777777" w:rsidR="00A602A7" w:rsidRDefault="00A602A7" w:rsidP="00887A42">
            <w:proofErr w:type="spellStart"/>
            <w:r>
              <w:t>Physically</w:t>
            </w:r>
            <w:proofErr w:type="spellEnd"/>
            <w:r>
              <w:t xml:space="preserve"> </w:t>
            </w:r>
            <w:proofErr w:type="spellStart"/>
            <w:r>
              <w:t>inactive</w:t>
            </w:r>
            <w:proofErr w:type="spellEnd"/>
          </w:p>
        </w:tc>
        <w:tc>
          <w:tcPr>
            <w:tcW w:w="1991" w:type="dxa"/>
          </w:tcPr>
          <w:p w14:paraId="5CD1873D" w14:textId="77777777" w:rsidR="00A602A7" w:rsidRDefault="00A602A7" w:rsidP="00887A42">
            <w:r>
              <w:t>-4.314</w:t>
            </w:r>
          </w:p>
        </w:tc>
        <w:tc>
          <w:tcPr>
            <w:tcW w:w="1992" w:type="dxa"/>
          </w:tcPr>
          <w:p w14:paraId="6D3E2758" w14:textId="77777777" w:rsidR="00A602A7" w:rsidRDefault="00A602A7" w:rsidP="00887A42">
            <w:r>
              <w:t>-7.531 – -1.097</w:t>
            </w:r>
          </w:p>
        </w:tc>
        <w:tc>
          <w:tcPr>
            <w:tcW w:w="1992" w:type="dxa"/>
          </w:tcPr>
          <w:p w14:paraId="0478424D" w14:textId="77777777" w:rsidR="00A602A7" w:rsidRPr="00937584" w:rsidRDefault="00A602A7" w:rsidP="00887A42">
            <w:pPr>
              <w:rPr>
                <w:b/>
                <w:bCs/>
              </w:rPr>
            </w:pPr>
            <w:r w:rsidRPr="00937584">
              <w:rPr>
                <w:b/>
                <w:bCs/>
              </w:rPr>
              <w:t>0.009**</w:t>
            </w:r>
          </w:p>
        </w:tc>
        <w:tc>
          <w:tcPr>
            <w:tcW w:w="1992" w:type="dxa"/>
          </w:tcPr>
          <w:p w14:paraId="149423AC" w14:textId="77777777" w:rsidR="00A602A7" w:rsidRDefault="00A602A7" w:rsidP="00887A42"/>
        </w:tc>
      </w:tr>
      <w:tr w:rsidR="00A602A7" w14:paraId="023B90FF" w14:textId="77777777" w:rsidTr="00887A42">
        <w:trPr>
          <w:trHeight w:val="270"/>
        </w:trPr>
        <w:tc>
          <w:tcPr>
            <w:tcW w:w="1991" w:type="dxa"/>
          </w:tcPr>
          <w:p w14:paraId="5053CA08" w14:textId="77777777" w:rsidR="00A602A7" w:rsidRDefault="00A602A7" w:rsidP="00887A42"/>
        </w:tc>
        <w:tc>
          <w:tcPr>
            <w:tcW w:w="1991" w:type="dxa"/>
          </w:tcPr>
          <w:p w14:paraId="397A7351" w14:textId="77777777" w:rsidR="00A602A7" w:rsidRDefault="00A602A7" w:rsidP="00887A42">
            <w:r>
              <w:t>Non-</w:t>
            </w:r>
            <w:proofErr w:type="spellStart"/>
            <w:r>
              <w:t>smoker</w:t>
            </w:r>
            <w:proofErr w:type="spellEnd"/>
          </w:p>
        </w:tc>
        <w:tc>
          <w:tcPr>
            <w:tcW w:w="1991" w:type="dxa"/>
          </w:tcPr>
          <w:p w14:paraId="29A6BF2C" w14:textId="77777777" w:rsidR="00A602A7" w:rsidRDefault="00A602A7" w:rsidP="00887A42">
            <w:r>
              <w:t>1.713</w:t>
            </w:r>
          </w:p>
        </w:tc>
        <w:tc>
          <w:tcPr>
            <w:tcW w:w="1992" w:type="dxa"/>
          </w:tcPr>
          <w:p w14:paraId="7D00BF2A" w14:textId="77777777" w:rsidR="00A602A7" w:rsidRDefault="00A602A7" w:rsidP="00887A42">
            <w:r>
              <w:t>-1.500 – 4.926</w:t>
            </w:r>
          </w:p>
        </w:tc>
        <w:tc>
          <w:tcPr>
            <w:tcW w:w="1992" w:type="dxa"/>
          </w:tcPr>
          <w:p w14:paraId="20B2B9B4" w14:textId="77777777" w:rsidR="00A602A7" w:rsidRDefault="00A602A7" w:rsidP="00887A42">
            <w:r>
              <w:t>0.291</w:t>
            </w:r>
          </w:p>
        </w:tc>
        <w:tc>
          <w:tcPr>
            <w:tcW w:w="1992" w:type="dxa"/>
          </w:tcPr>
          <w:p w14:paraId="038AE338" w14:textId="77777777" w:rsidR="00A602A7" w:rsidRDefault="00A602A7" w:rsidP="00887A42"/>
        </w:tc>
      </w:tr>
      <w:tr w:rsidR="00A602A7" w14:paraId="688E8FAF" w14:textId="77777777" w:rsidTr="00887A42">
        <w:trPr>
          <w:trHeight w:val="270"/>
        </w:trPr>
        <w:tc>
          <w:tcPr>
            <w:tcW w:w="1991" w:type="dxa"/>
          </w:tcPr>
          <w:p w14:paraId="42363C36" w14:textId="77777777" w:rsidR="00A602A7" w:rsidRDefault="00A602A7" w:rsidP="00887A42"/>
        </w:tc>
        <w:tc>
          <w:tcPr>
            <w:tcW w:w="1991" w:type="dxa"/>
          </w:tcPr>
          <w:p w14:paraId="35B0B897" w14:textId="77777777" w:rsidR="00A602A7" w:rsidRDefault="00A602A7" w:rsidP="00887A42"/>
        </w:tc>
        <w:tc>
          <w:tcPr>
            <w:tcW w:w="1991" w:type="dxa"/>
          </w:tcPr>
          <w:p w14:paraId="57A64295" w14:textId="77777777" w:rsidR="00A602A7" w:rsidRDefault="00A602A7" w:rsidP="00887A42"/>
        </w:tc>
        <w:tc>
          <w:tcPr>
            <w:tcW w:w="1992" w:type="dxa"/>
          </w:tcPr>
          <w:p w14:paraId="20554425" w14:textId="77777777" w:rsidR="00A602A7" w:rsidRDefault="00A602A7" w:rsidP="00887A42"/>
        </w:tc>
        <w:tc>
          <w:tcPr>
            <w:tcW w:w="1992" w:type="dxa"/>
          </w:tcPr>
          <w:p w14:paraId="0223F625" w14:textId="77777777" w:rsidR="00A602A7" w:rsidRDefault="00A602A7" w:rsidP="00887A42"/>
        </w:tc>
        <w:tc>
          <w:tcPr>
            <w:tcW w:w="1992" w:type="dxa"/>
          </w:tcPr>
          <w:p w14:paraId="38A68D7C" w14:textId="77777777" w:rsidR="00A602A7" w:rsidRDefault="00A602A7" w:rsidP="00887A42">
            <w:r>
              <w:t>0.384</w:t>
            </w:r>
          </w:p>
        </w:tc>
      </w:tr>
      <w:tr w:rsidR="00A602A7" w14:paraId="1354AB2D" w14:textId="77777777" w:rsidTr="00887A42">
        <w:trPr>
          <w:trHeight w:val="270"/>
        </w:trPr>
        <w:tc>
          <w:tcPr>
            <w:tcW w:w="1991" w:type="dxa"/>
          </w:tcPr>
          <w:p w14:paraId="402B21EA" w14:textId="77777777" w:rsidR="00A602A7" w:rsidRDefault="00A602A7" w:rsidP="00887A42"/>
        </w:tc>
        <w:tc>
          <w:tcPr>
            <w:tcW w:w="1991" w:type="dxa"/>
          </w:tcPr>
          <w:p w14:paraId="51C0D2B7" w14:textId="77777777" w:rsidR="00A602A7" w:rsidRDefault="00A602A7" w:rsidP="00887A42"/>
        </w:tc>
        <w:tc>
          <w:tcPr>
            <w:tcW w:w="1991" w:type="dxa"/>
          </w:tcPr>
          <w:p w14:paraId="6D60A5F9" w14:textId="77777777" w:rsidR="00A602A7" w:rsidRDefault="00A602A7" w:rsidP="00887A42"/>
        </w:tc>
        <w:tc>
          <w:tcPr>
            <w:tcW w:w="1992" w:type="dxa"/>
          </w:tcPr>
          <w:p w14:paraId="2FCC2616" w14:textId="77777777" w:rsidR="00A602A7" w:rsidRDefault="00A602A7" w:rsidP="00887A42"/>
        </w:tc>
        <w:tc>
          <w:tcPr>
            <w:tcW w:w="1992" w:type="dxa"/>
          </w:tcPr>
          <w:p w14:paraId="45DDF1BC" w14:textId="77777777" w:rsidR="00A602A7" w:rsidRDefault="00A602A7" w:rsidP="00887A42"/>
        </w:tc>
        <w:tc>
          <w:tcPr>
            <w:tcW w:w="1992" w:type="dxa"/>
          </w:tcPr>
          <w:p w14:paraId="6E8F87AB" w14:textId="77777777" w:rsidR="00A602A7" w:rsidRDefault="00A602A7" w:rsidP="00887A42"/>
        </w:tc>
      </w:tr>
      <w:tr w:rsidR="00A602A7" w14:paraId="6A363E85" w14:textId="77777777" w:rsidTr="00887A42">
        <w:trPr>
          <w:trHeight w:val="270"/>
        </w:trPr>
        <w:tc>
          <w:tcPr>
            <w:tcW w:w="1991" w:type="dxa"/>
          </w:tcPr>
          <w:p w14:paraId="3237A129" w14:textId="77777777" w:rsidR="00A602A7" w:rsidRPr="00FD0ACA" w:rsidRDefault="00A602A7" w:rsidP="00887A42">
            <w:pPr>
              <w:rPr>
                <w:lang w:val="en-GB"/>
              </w:rPr>
            </w:pPr>
            <w:r w:rsidRPr="00FD0ACA">
              <w:rPr>
                <w:lang w:val="en-GB"/>
              </w:rPr>
              <w:t>VO₂max Test 1, up to six months length of stay at first test, n = 59</w:t>
            </w:r>
          </w:p>
        </w:tc>
        <w:tc>
          <w:tcPr>
            <w:tcW w:w="1991" w:type="dxa"/>
          </w:tcPr>
          <w:p w14:paraId="1B2E6422" w14:textId="77777777" w:rsidR="00A602A7" w:rsidRDefault="00A602A7" w:rsidP="00887A42">
            <w:proofErr w:type="spellStart"/>
            <w:r>
              <w:t>Constant</w:t>
            </w:r>
            <w:proofErr w:type="spellEnd"/>
            <w:r>
              <w:t xml:space="preserve"> / </w:t>
            </w:r>
            <w:proofErr w:type="spellStart"/>
            <w:r>
              <w:t>Intercept</w:t>
            </w:r>
            <w:proofErr w:type="spellEnd"/>
          </w:p>
        </w:tc>
        <w:tc>
          <w:tcPr>
            <w:tcW w:w="1991" w:type="dxa"/>
          </w:tcPr>
          <w:p w14:paraId="5DC435B4" w14:textId="77777777" w:rsidR="00A602A7" w:rsidRDefault="00A602A7" w:rsidP="00887A42">
            <w:r>
              <w:t>52.311</w:t>
            </w:r>
          </w:p>
        </w:tc>
        <w:tc>
          <w:tcPr>
            <w:tcW w:w="1992" w:type="dxa"/>
          </w:tcPr>
          <w:p w14:paraId="4B4D33ED" w14:textId="77777777" w:rsidR="00A602A7" w:rsidRDefault="00A602A7" w:rsidP="00887A42">
            <w:r>
              <w:t>41.082 – 63.539</w:t>
            </w:r>
          </w:p>
        </w:tc>
        <w:tc>
          <w:tcPr>
            <w:tcW w:w="1992" w:type="dxa"/>
          </w:tcPr>
          <w:p w14:paraId="6BCDD666" w14:textId="77777777" w:rsidR="00A602A7" w:rsidRPr="004279DB" w:rsidRDefault="00A602A7" w:rsidP="00887A42">
            <w:pPr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4279DB">
              <w:rPr>
                <w:b/>
                <w:bCs/>
              </w:rPr>
              <w:t>0.001***</w:t>
            </w:r>
          </w:p>
        </w:tc>
        <w:tc>
          <w:tcPr>
            <w:tcW w:w="1992" w:type="dxa"/>
          </w:tcPr>
          <w:p w14:paraId="52A6F5F3" w14:textId="77777777" w:rsidR="00A602A7" w:rsidRDefault="00A602A7" w:rsidP="00887A42"/>
        </w:tc>
      </w:tr>
      <w:tr w:rsidR="00A602A7" w14:paraId="5F54A9A2" w14:textId="77777777" w:rsidTr="00887A42">
        <w:trPr>
          <w:trHeight w:val="270"/>
        </w:trPr>
        <w:tc>
          <w:tcPr>
            <w:tcW w:w="1991" w:type="dxa"/>
          </w:tcPr>
          <w:p w14:paraId="3E096CF4" w14:textId="77777777" w:rsidR="00A602A7" w:rsidRDefault="00A602A7" w:rsidP="00887A42"/>
        </w:tc>
        <w:tc>
          <w:tcPr>
            <w:tcW w:w="1991" w:type="dxa"/>
          </w:tcPr>
          <w:p w14:paraId="0AA5910E" w14:textId="77777777" w:rsidR="00A602A7" w:rsidRDefault="00A602A7" w:rsidP="00887A42">
            <w:proofErr w:type="spellStart"/>
            <w:r>
              <w:t>Length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tay</w:t>
            </w:r>
            <w:proofErr w:type="spellEnd"/>
          </w:p>
        </w:tc>
        <w:tc>
          <w:tcPr>
            <w:tcW w:w="1991" w:type="dxa"/>
          </w:tcPr>
          <w:p w14:paraId="0CBA7359" w14:textId="77777777" w:rsidR="00A602A7" w:rsidRDefault="00A602A7" w:rsidP="00887A42">
            <w:r>
              <w:t>0.049</w:t>
            </w:r>
          </w:p>
        </w:tc>
        <w:tc>
          <w:tcPr>
            <w:tcW w:w="1992" w:type="dxa"/>
          </w:tcPr>
          <w:p w14:paraId="67E7C5B7" w14:textId="77777777" w:rsidR="00A602A7" w:rsidRDefault="00A602A7" w:rsidP="00887A42">
            <w:r>
              <w:t>-1-021 – 1.119</w:t>
            </w:r>
          </w:p>
        </w:tc>
        <w:tc>
          <w:tcPr>
            <w:tcW w:w="1992" w:type="dxa"/>
          </w:tcPr>
          <w:p w14:paraId="4198FA03" w14:textId="77777777" w:rsidR="00A602A7" w:rsidRDefault="00A602A7" w:rsidP="00887A42">
            <w:r>
              <w:t>0.602</w:t>
            </w:r>
          </w:p>
        </w:tc>
        <w:tc>
          <w:tcPr>
            <w:tcW w:w="1992" w:type="dxa"/>
          </w:tcPr>
          <w:p w14:paraId="24BC1A96" w14:textId="77777777" w:rsidR="00A602A7" w:rsidRDefault="00A602A7" w:rsidP="00887A42"/>
        </w:tc>
      </w:tr>
      <w:tr w:rsidR="00A602A7" w14:paraId="41B7B1EC" w14:textId="77777777" w:rsidTr="00887A42">
        <w:trPr>
          <w:trHeight w:val="270"/>
        </w:trPr>
        <w:tc>
          <w:tcPr>
            <w:tcW w:w="1991" w:type="dxa"/>
          </w:tcPr>
          <w:p w14:paraId="4DFC8E15" w14:textId="77777777" w:rsidR="00A602A7" w:rsidRDefault="00A602A7" w:rsidP="00887A42"/>
        </w:tc>
        <w:tc>
          <w:tcPr>
            <w:tcW w:w="1991" w:type="dxa"/>
          </w:tcPr>
          <w:p w14:paraId="6CE39A7C" w14:textId="77777777" w:rsidR="00A602A7" w:rsidRDefault="00A602A7" w:rsidP="00887A42">
            <w:r>
              <w:t>BMI</w:t>
            </w:r>
          </w:p>
        </w:tc>
        <w:tc>
          <w:tcPr>
            <w:tcW w:w="1991" w:type="dxa"/>
          </w:tcPr>
          <w:p w14:paraId="72AA8599" w14:textId="77777777" w:rsidR="00A602A7" w:rsidRDefault="00A602A7" w:rsidP="00887A42">
            <w:r>
              <w:t>-0.814</w:t>
            </w:r>
          </w:p>
        </w:tc>
        <w:tc>
          <w:tcPr>
            <w:tcW w:w="1992" w:type="dxa"/>
          </w:tcPr>
          <w:p w14:paraId="12D436D8" w14:textId="77777777" w:rsidR="00A602A7" w:rsidRDefault="00A602A7" w:rsidP="00887A42">
            <w:r>
              <w:t>-1.180 – -0.448</w:t>
            </w:r>
          </w:p>
        </w:tc>
        <w:tc>
          <w:tcPr>
            <w:tcW w:w="1992" w:type="dxa"/>
          </w:tcPr>
          <w:p w14:paraId="7248C479" w14:textId="77777777" w:rsidR="00A602A7" w:rsidRPr="004279DB" w:rsidRDefault="00A602A7" w:rsidP="00887A42">
            <w:pPr>
              <w:rPr>
                <w:b/>
                <w:bCs/>
              </w:rPr>
            </w:pPr>
            <w:r w:rsidRPr="004279DB">
              <w:rPr>
                <w:b/>
                <w:bCs/>
              </w:rPr>
              <w:t>&lt;0.001***</w:t>
            </w:r>
          </w:p>
        </w:tc>
        <w:tc>
          <w:tcPr>
            <w:tcW w:w="1992" w:type="dxa"/>
          </w:tcPr>
          <w:p w14:paraId="6CA64526" w14:textId="77777777" w:rsidR="00A602A7" w:rsidRDefault="00A602A7" w:rsidP="00887A42"/>
        </w:tc>
      </w:tr>
      <w:tr w:rsidR="00A602A7" w14:paraId="6CA700EB" w14:textId="77777777" w:rsidTr="00887A42">
        <w:trPr>
          <w:trHeight w:val="270"/>
        </w:trPr>
        <w:tc>
          <w:tcPr>
            <w:tcW w:w="1991" w:type="dxa"/>
          </w:tcPr>
          <w:p w14:paraId="3F3192F6" w14:textId="77777777" w:rsidR="00A602A7" w:rsidRDefault="00A602A7" w:rsidP="00887A42"/>
        </w:tc>
        <w:tc>
          <w:tcPr>
            <w:tcW w:w="1991" w:type="dxa"/>
          </w:tcPr>
          <w:p w14:paraId="6BDFB43E" w14:textId="77777777" w:rsidR="00A602A7" w:rsidRDefault="00A602A7" w:rsidP="00887A42">
            <w:proofErr w:type="spellStart"/>
            <w:r>
              <w:t>Physically</w:t>
            </w:r>
            <w:proofErr w:type="spellEnd"/>
            <w:r>
              <w:t xml:space="preserve"> </w:t>
            </w:r>
            <w:proofErr w:type="spellStart"/>
            <w:r>
              <w:t>inactive</w:t>
            </w:r>
            <w:proofErr w:type="spellEnd"/>
          </w:p>
        </w:tc>
        <w:tc>
          <w:tcPr>
            <w:tcW w:w="1991" w:type="dxa"/>
          </w:tcPr>
          <w:p w14:paraId="0012964E" w14:textId="77777777" w:rsidR="00A602A7" w:rsidRDefault="00A602A7" w:rsidP="00887A42">
            <w:r>
              <w:t>-5.700</w:t>
            </w:r>
          </w:p>
        </w:tc>
        <w:tc>
          <w:tcPr>
            <w:tcW w:w="1992" w:type="dxa"/>
          </w:tcPr>
          <w:p w14:paraId="641CD17A" w14:textId="77777777" w:rsidR="00A602A7" w:rsidRDefault="00A602A7" w:rsidP="00887A42">
            <w:r>
              <w:t>-9.463 – -1.937</w:t>
            </w:r>
          </w:p>
        </w:tc>
        <w:tc>
          <w:tcPr>
            <w:tcW w:w="1992" w:type="dxa"/>
          </w:tcPr>
          <w:p w14:paraId="409D166E" w14:textId="77777777" w:rsidR="00A602A7" w:rsidRPr="00937584" w:rsidRDefault="00A602A7" w:rsidP="00887A42">
            <w:pPr>
              <w:rPr>
                <w:b/>
                <w:bCs/>
              </w:rPr>
            </w:pPr>
            <w:r w:rsidRPr="00937584">
              <w:rPr>
                <w:b/>
                <w:bCs/>
              </w:rPr>
              <w:t>0.004**</w:t>
            </w:r>
          </w:p>
        </w:tc>
        <w:tc>
          <w:tcPr>
            <w:tcW w:w="1992" w:type="dxa"/>
          </w:tcPr>
          <w:p w14:paraId="65724AA8" w14:textId="77777777" w:rsidR="00A602A7" w:rsidRDefault="00A602A7" w:rsidP="00887A42"/>
        </w:tc>
      </w:tr>
      <w:tr w:rsidR="00A602A7" w14:paraId="530C2FEC" w14:textId="77777777" w:rsidTr="00887A42">
        <w:trPr>
          <w:trHeight w:val="270"/>
        </w:trPr>
        <w:tc>
          <w:tcPr>
            <w:tcW w:w="1991" w:type="dxa"/>
          </w:tcPr>
          <w:p w14:paraId="5DDB3B2B" w14:textId="77777777" w:rsidR="00A602A7" w:rsidRDefault="00A602A7" w:rsidP="00887A42"/>
        </w:tc>
        <w:tc>
          <w:tcPr>
            <w:tcW w:w="1991" w:type="dxa"/>
          </w:tcPr>
          <w:p w14:paraId="3E79CDF1" w14:textId="77777777" w:rsidR="00A602A7" w:rsidRDefault="00A602A7" w:rsidP="00887A42">
            <w:r>
              <w:t>Non-</w:t>
            </w:r>
            <w:proofErr w:type="spellStart"/>
            <w:r>
              <w:t>smoker</w:t>
            </w:r>
            <w:proofErr w:type="spellEnd"/>
          </w:p>
        </w:tc>
        <w:tc>
          <w:tcPr>
            <w:tcW w:w="1991" w:type="dxa"/>
          </w:tcPr>
          <w:p w14:paraId="61DE70EA" w14:textId="77777777" w:rsidR="00A602A7" w:rsidRDefault="00A602A7" w:rsidP="00887A42">
            <w:r>
              <w:t>0.931</w:t>
            </w:r>
          </w:p>
        </w:tc>
        <w:tc>
          <w:tcPr>
            <w:tcW w:w="1992" w:type="dxa"/>
          </w:tcPr>
          <w:p w14:paraId="2D9E9D19" w14:textId="77777777" w:rsidR="00A602A7" w:rsidRDefault="00A602A7" w:rsidP="00887A42">
            <w:r>
              <w:t>-2.959 – 4.821</w:t>
            </w:r>
          </w:p>
        </w:tc>
        <w:tc>
          <w:tcPr>
            <w:tcW w:w="1992" w:type="dxa"/>
          </w:tcPr>
          <w:p w14:paraId="38FD84A0" w14:textId="77777777" w:rsidR="00A602A7" w:rsidRDefault="00A602A7" w:rsidP="00887A42">
            <w:r>
              <w:t>0.161</w:t>
            </w:r>
          </w:p>
        </w:tc>
        <w:tc>
          <w:tcPr>
            <w:tcW w:w="1992" w:type="dxa"/>
          </w:tcPr>
          <w:p w14:paraId="70D5BEF8" w14:textId="77777777" w:rsidR="00A602A7" w:rsidRDefault="00A602A7" w:rsidP="00887A42"/>
        </w:tc>
      </w:tr>
      <w:tr w:rsidR="00A602A7" w14:paraId="3DB2B77C" w14:textId="77777777" w:rsidTr="00887A42">
        <w:trPr>
          <w:trHeight w:val="270"/>
        </w:trPr>
        <w:tc>
          <w:tcPr>
            <w:tcW w:w="1991" w:type="dxa"/>
          </w:tcPr>
          <w:p w14:paraId="15974615" w14:textId="77777777" w:rsidR="00A602A7" w:rsidRDefault="00A602A7" w:rsidP="00887A42"/>
        </w:tc>
        <w:tc>
          <w:tcPr>
            <w:tcW w:w="1991" w:type="dxa"/>
          </w:tcPr>
          <w:p w14:paraId="676842D5" w14:textId="77777777" w:rsidR="00A602A7" w:rsidRDefault="00A602A7" w:rsidP="00887A42"/>
        </w:tc>
        <w:tc>
          <w:tcPr>
            <w:tcW w:w="1991" w:type="dxa"/>
          </w:tcPr>
          <w:p w14:paraId="25D8CFDB" w14:textId="77777777" w:rsidR="00A602A7" w:rsidRDefault="00A602A7" w:rsidP="00887A42"/>
        </w:tc>
        <w:tc>
          <w:tcPr>
            <w:tcW w:w="1992" w:type="dxa"/>
          </w:tcPr>
          <w:p w14:paraId="09AABC4F" w14:textId="77777777" w:rsidR="00A602A7" w:rsidRDefault="00A602A7" w:rsidP="00887A42"/>
        </w:tc>
        <w:tc>
          <w:tcPr>
            <w:tcW w:w="1992" w:type="dxa"/>
          </w:tcPr>
          <w:p w14:paraId="7606DB91" w14:textId="77777777" w:rsidR="00A602A7" w:rsidRDefault="00A602A7" w:rsidP="00887A42"/>
        </w:tc>
        <w:tc>
          <w:tcPr>
            <w:tcW w:w="1992" w:type="dxa"/>
          </w:tcPr>
          <w:p w14:paraId="002244B6" w14:textId="77777777" w:rsidR="00A602A7" w:rsidRDefault="00A602A7" w:rsidP="00887A42">
            <w:r>
              <w:t>0.329</w:t>
            </w:r>
          </w:p>
        </w:tc>
      </w:tr>
      <w:tr w:rsidR="00A602A7" w14:paraId="31F1AAC3" w14:textId="77777777" w:rsidTr="00887A42">
        <w:trPr>
          <w:trHeight w:val="270"/>
        </w:trPr>
        <w:tc>
          <w:tcPr>
            <w:tcW w:w="1991" w:type="dxa"/>
          </w:tcPr>
          <w:p w14:paraId="0C35E0D3" w14:textId="77777777" w:rsidR="00A602A7" w:rsidRDefault="00A602A7" w:rsidP="00887A42"/>
        </w:tc>
        <w:tc>
          <w:tcPr>
            <w:tcW w:w="1991" w:type="dxa"/>
          </w:tcPr>
          <w:p w14:paraId="09FEB92D" w14:textId="77777777" w:rsidR="00A602A7" w:rsidRDefault="00A602A7" w:rsidP="00887A42"/>
        </w:tc>
        <w:tc>
          <w:tcPr>
            <w:tcW w:w="1991" w:type="dxa"/>
          </w:tcPr>
          <w:p w14:paraId="0C12A182" w14:textId="77777777" w:rsidR="00A602A7" w:rsidRDefault="00A602A7" w:rsidP="00887A42"/>
        </w:tc>
        <w:tc>
          <w:tcPr>
            <w:tcW w:w="1992" w:type="dxa"/>
          </w:tcPr>
          <w:p w14:paraId="41CAA782" w14:textId="77777777" w:rsidR="00A602A7" w:rsidRDefault="00A602A7" w:rsidP="00887A42"/>
        </w:tc>
        <w:tc>
          <w:tcPr>
            <w:tcW w:w="1992" w:type="dxa"/>
          </w:tcPr>
          <w:p w14:paraId="1688F14F" w14:textId="77777777" w:rsidR="00A602A7" w:rsidRDefault="00A602A7" w:rsidP="00887A42"/>
        </w:tc>
        <w:tc>
          <w:tcPr>
            <w:tcW w:w="1992" w:type="dxa"/>
          </w:tcPr>
          <w:p w14:paraId="1E9E1754" w14:textId="77777777" w:rsidR="00A602A7" w:rsidRDefault="00A602A7" w:rsidP="00887A42"/>
        </w:tc>
      </w:tr>
      <w:tr w:rsidR="00A602A7" w:rsidRPr="008E67DE" w14:paraId="2E0E77E3" w14:textId="77777777" w:rsidTr="00887A42">
        <w:trPr>
          <w:trHeight w:val="270"/>
        </w:trPr>
        <w:tc>
          <w:tcPr>
            <w:tcW w:w="11949" w:type="dxa"/>
            <w:gridSpan w:val="6"/>
          </w:tcPr>
          <w:p w14:paraId="1F30CBFD" w14:textId="77777777" w:rsidR="00A602A7" w:rsidRPr="00FD0ACA" w:rsidRDefault="00A602A7" w:rsidP="00887A42">
            <w:pPr>
              <w:rPr>
                <w:lang w:val="en-GB"/>
              </w:rPr>
            </w:pPr>
            <w:r>
              <w:rPr>
                <w:lang w:val="en-GB"/>
              </w:rPr>
              <w:t xml:space="preserve">n=number of participants with valid values, VO₂max=maximal oxygen uptake capacity, CI=confidence interval, </w:t>
            </w:r>
            <w:r w:rsidRPr="00FD0ACA">
              <w:rPr>
                <w:lang w:val="en-GB"/>
              </w:rPr>
              <w:t>R</w:t>
            </w:r>
            <w:r w:rsidRPr="00FD0ACA">
              <w:rPr>
                <w:vertAlign w:val="superscript"/>
                <w:lang w:val="en-GB"/>
              </w:rPr>
              <w:t>2</w:t>
            </w:r>
            <w:r w:rsidRPr="00FD0ACA">
              <w:rPr>
                <w:lang w:val="en-GB"/>
              </w:rPr>
              <w:t>=coefficient of determination.</w:t>
            </w:r>
            <w:r>
              <w:rPr>
                <w:lang w:val="en-GB"/>
              </w:rPr>
              <w:t xml:space="preserve"> Significant probability values in bold text.</w:t>
            </w:r>
          </w:p>
        </w:tc>
      </w:tr>
    </w:tbl>
    <w:p w14:paraId="12E8B114" w14:textId="77777777" w:rsidR="006815E7" w:rsidRDefault="006815E7"/>
    <w:sectPr w:rsidR="006815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2A7"/>
    <w:rsid w:val="000047C5"/>
    <w:rsid w:val="0000504F"/>
    <w:rsid w:val="00010433"/>
    <w:rsid w:val="000208DF"/>
    <w:rsid w:val="000210AD"/>
    <w:rsid w:val="00021D00"/>
    <w:rsid w:val="00023D4A"/>
    <w:rsid w:val="00023E7F"/>
    <w:rsid w:val="000257EF"/>
    <w:rsid w:val="00026DB1"/>
    <w:rsid w:val="00027984"/>
    <w:rsid w:val="00030A99"/>
    <w:rsid w:val="0003130E"/>
    <w:rsid w:val="0003236F"/>
    <w:rsid w:val="000325C4"/>
    <w:rsid w:val="000368CC"/>
    <w:rsid w:val="00037EF1"/>
    <w:rsid w:val="00041BF4"/>
    <w:rsid w:val="00042C04"/>
    <w:rsid w:val="00045BCB"/>
    <w:rsid w:val="00046215"/>
    <w:rsid w:val="00053928"/>
    <w:rsid w:val="00060275"/>
    <w:rsid w:val="00060991"/>
    <w:rsid w:val="00067552"/>
    <w:rsid w:val="00067947"/>
    <w:rsid w:val="00070645"/>
    <w:rsid w:val="000750A5"/>
    <w:rsid w:val="00085099"/>
    <w:rsid w:val="0008510F"/>
    <w:rsid w:val="00090942"/>
    <w:rsid w:val="00093789"/>
    <w:rsid w:val="00093D4A"/>
    <w:rsid w:val="000A09AC"/>
    <w:rsid w:val="000A528B"/>
    <w:rsid w:val="000A73CC"/>
    <w:rsid w:val="000A7FFD"/>
    <w:rsid w:val="000B1A36"/>
    <w:rsid w:val="000B5837"/>
    <w:rsid w:val="000C0B29"/>
    <w:rsid w:val="000C1837"/>
    <w:rsid w:val="000C632E"/>
    <w:rsid w:val="000C6EF3"/>
    <w:rsid w:val="000C7DA0"/>
    <w:rsid w:val="000D709F"/>
    <w:rsid w:val="000E1AF7"/>
    <w:rsid w:val="000E3925"/>
    <w:rsid w:val="000E5835"/>
    <w:rsid w:val="000E692A"/>
    <w:rsid w:val="000E73FF"/>
    <w:rsid w:val="000F044A"/>
    <w:rsid w:val="000F6B19"/>
    <w:rsid w:val="001000B3"/>
    <w:rsid w:val="00101872"/>
    <w:rsid w:val="00103C56"/>
    <w:rsid w:val="00110C5C"/>
    <w:rsid w:val="001117ED"/>
    <w:rsid w:val="001121A1"/>
    <w:rsid w:val="00113D70"/>
    <w:rsid w:val="00115127"/>
    <w:rsid w:val="00115748"/>
    <w:rsid w:val="001166B9"/>
    <w:rsid w:val="00116C6C"/>
    <w:rsid w:val="00117567"/>
    <w:rsid w:val="001201A8"/>
    <w:rsid w:val="00122145"/>
    <w:rsid w:val="001235D9"/>
    <w:rsid w:val="00125E2A"/>
    <w:rsid w:val="00127921"/>
    <w:rsid w:val="00130CC0"/>
    <w:rsid w:val="001319AD"/>
    <w:rsid w:val="001336BF"/>
    <w:rsid w:val="001368EA"/>
    <w:rsid w:val="001403AD"/>
    <w:rsid w:val="001411EA"/>
    <w:rsid w:val="00141A46"/>
    <w:rsid w:val="00143330"/>
    <w:rsid w:val="001434B5"/>
    <w:rsid w:val="00145117"/>
    <w:rsid w:val="00151994"/>
    <w:rsid w:val="00151DAB"/>
    <w:rsid w:val="00152736"/>
    <w:rsid w:val="00153908"/>
    <w:rsid w:val="00160705"/>
    <w:rsid w:val="001616F1"/>
    <w:rsid w:val="00162814"/>
    <w:rsid w:val="00163699"/>
    <w:rsid w:val="00163EE6"/>
    <w:rsid w:val="001648B9"/>
    <w:rsid w:val="00164DB7"/>
    <w:rsid w:val="00166D01"/>
    <w:rsid w:val="00166F1E"/>
    <w:rsid w:val="001715B9"/>
    <w:rsid w:val="00172588"/>
    <w:rsid w:val="00172F1C"/>
    <w:rsid w:val="00174685"/>
    <w:rsid w:val="00182506"/>
    <w:rsid w:val="00190E43"/>
    <w:rsid w:val="001929D7"/>
    <w:rsid w:val="001A0F41"/>
    <w:rsid w:val="001A2086"/>
    <w:rsid w:val="001A27B9"/>
    <w:rsid w:val="001A499A"/>
    <w:rsid w:val="001A741B"/>
    <w:rsid w:val="001B0860"/>
    <w:rsid w:val="001B1CCF"/>
    <w:rsid w:val="001B6137"/>
    <w:rsid w:val="001B70B5"/>
    <w:rsid w:val="001C1A30"/>
    <w:rsid w:val="001C1FFD"/>
    <w:rsid w:val="001C73F3"/>
    <w:rsid w:val="001D5FEB"/>
    <w:rsid w:val="001D633A"/>
    <w:rsid w:val="001D68D2"/>
    <w:rsid w:val="001E27C5"/>
    <w:rsid w:val="001E3717"/>
    <w:rsid w:val="001E4185"/>
    <w:rsid w:val="001F00A3"/>
    <w:rsid w:val="001F2478"/>
    <w:rsid w:val="001F3382"/>
    <w:rsid w:val="001F4327"/>
    <w:rsid w:val="001F4E50"/>
    <w:rsid w:val="001F625F"/>
    <w:rsid w:val="001F6390"/>
    <w:rsid w:val="001F6C32"/>
    <w:rsid w:val="00200597"/>
    <w:rsid w:val="00202A26"/>
    <w:rsid w:val="00202F76"/>
    <w:rsid w:val="00204511"/>
    <w:rsid w:val="00212500"/>
    <w:rsid w:val="00214CD3"/>
    <w:rsid w:val="002170AF"/>
    <w:rsid w:val="00231A44"/>
    <w:rsid w:val="0023271C"/>
    <w:rsid w:val="0023511A"/>
    <w:rsid w:val="00241517"/>
    <w:rsid w:val="002421CA"/>
    <w:rsid w:val="002438CB"/>
    <w:rsid w:val="00245378"/>
    <w:rsid w:val="00245A2B"/>
    <w:rsid w:val="00247156"/>
    <w:rsid w:val="002547C0"/>
    <w:rsid w:val="00254B1E"/>
    <w:rsid w:val="002619F7"/>
    <w:rsid w:val="002647AD"/>
    <w:rsid w:val="002706A1"/>
    <w:rsid w:val="00273639"/>
    <w:rsid w:val="00276848"/>
    <w:rsid w:val="00276B9C"/>
    <w:rsid w:val="00277930"/>
    <w:rsid w:val="00283C9E"/>
    <w:rsid w:val="002868C4"/>
    <w:rsid w:val="00290252"/>
    <w:rsid w:val="00291981"/>
    <w:rsid w:val="00295B6F"/>
    <w:rsid w:val="002967A5"/>
    <w:rsid w:val="002B1022"/>
    <w:rsid w:val="002B4D9E"/>
    <w:rsid w:val="002B5640"/>
    <w:rsid w:val="002B68B4"/>
    <w:rsid w:val="002B69E8"/>
    <w:rsid w:val="002C2B74"/>
    <w:rsid w:val="002C7249"/>
    <w:rsid w:val="002D06F1"/>
    <w:rsid w:val="002D21F6"/>
    <w:rsid w:val="002D514A"/>
    <w:rsid w:val="002D777D"/>
    <w:rsid w:val="002D7D1E"/>
    <w:rsid w:val="002D7E47"/>
    <w:rsid w:val="002E4DCF"/>
    <w:rsid w:val="002E5325"/>
    <w:rsid w:val="002E54B6"/>
    <w:rsid w:val="002E6A12"/>
    <w:rsid w:val="002E6BD5"/>
    <w:rsid w:val="002F215D"/>
    <w:rsid w:val="002F7581"/>
    <w:rsid w:val="003008FA"/>
    <w:rsid w:val="00301504"/>
    <w:rsid w:val="00303E63"/>
    <w:rsid w:val="003055E0"/>
    <w:rsid w:val="003107A1"/>
    <w:rsid w:val="003107B8"/>
    <w:rsid w:val="00314ACC"/>
    <w:rsid w:val="00316E65"/>
    <w:rsid w:val="00322206"/>
    <w:rsid w:val="00323B1E"/>
    <w:rsid w:val="00324D69"/>
    <w:rsid w:val="00332CC3"/>
    <w:rsid w:val="00340307"/>
    <w:rsid w:val="00340F60"/>
    <w:rsid w:val="00342586"/>
    <w:rsid w:val="00344727"/>
    <w:rsid w:val="003478AF"/>
    <w:rsid w:val="00352A0C"/>
    <w:rsid w:val="00354941"/>
    <w:rsid w:val="00354A06"/>
    <w:rsid w:val="003575BB"/>
    <w:rsid w:val="0036000A"/>
    <w:rsid w:val="0036291A"/>
    <w:rsid w:val="00363D14"/>
    <w:rsid w:val="0036465B"/>
    <w:rsid w:val="00365DB0"/>
    <w:rsid w:val="0037202B"/>
    <w:rsid w:val="00375B0D"/>
    <w:rsid w:val="003805EC"/>
    <w:rsid w:val="003851B8"/>
    <w:rsid w:val="003866B2"/>
    <w:rsid w:val="00391DEE"/>
    <w:rsid w:val="003951BC"/>
    <w:rsid w:val="003A007C"/>
    <w:rsid w:val="003A0127"/>
    <w:rsid w:val="003A29C7"/>
    <w:rsid w:val="003A2E73"/>
    <w:rsid w:val="003A5716"/>
    <w:rsid w:val="003A69BF"/>
    <w:rsid w:val="003A6B8A"/>
    <w:rsid w:val="003B2556"/>
    <w:rsid w:val="003B35CD"/>
    <w:rsid w:val="003B5428"/>
    <w:rsid w:val="003C11FF"/>
    <w:rsid w:val="003C22E3"/>
    <w:rsid w:val="003C3736"/>
    <w:rsid w:val="003C38F5"/>
    <w:rsid w:val="003C6149"/>
    <w:rsid w:val="003C7D17"/>
    <w:rsid w:val="003D0509"/>
    <w:rsid w:val="003D2FE3"/>
    <w:rsid w:val="003D471B"/>
    <w:rsid w:val="003E17A1"/>
    <w:rsid w:val="003E18C4"/>
    <w:rsid w:val="003E3F1E"/>
    <w:rsid w:val="003E4648"/>
    <w:rsid w:val="003E6514"/>
    <w:rsid w:val="003E6933"/>
    <w:rsid w:val="003E6AEB"/>
    <w:rsid w:val="003F769F"/>
    <w:rsid w:val="004019B7"/>
    <w:rsid w:val="00404ABC"/>
    <w:rsid w:val="00407BAC"/>
    <w:rsid w:val="00411898"/>
    <w:rsid w:val="00413579"/>
    <w:rsid w:val="0042058D"/>
    <w:rsid w:val="00420FA7"/>
    <w:rsid w:val="00422347"/>
    <w:rsid w:val="00424060"/>
    <w:rsid w:val="0042427D"/>
    <w:rsid w:val="00426CAF"/>
    <w:rsid w:val="00430C29"/>
    <w:rsid w:val="00431715"/>
    <w:rsid w:val="0043173F"/>
    <w:rsid w:val="00435B8B"/>
    <w:rsid w:val="00440663"/>
    <w:rsid w:val="0044356D"/>
    <w:rsid w:val="004453C9"/>
    <w:rsid w:val="00445EA8"/>
    <w:rsid w:val="00447383"/>
    <w:rsid w:val="0045279A"/>
    <w:rsid w:val="00455A85"/>
    <w:rsid w:val="00457AE4"/>
    <w:rsid w:val="00457B74"/>
    <w:rsid w:val="004609FD"/>
    <w:rsid w:val="00467B4A"/>
    <w:rsid w:val="0047126C"/>
    <w:rsid w:val="00471C7C"/>
    <w:rsid w:val="00472813"/>
    <w:rsid w:val="00485E02"/>
    <w:rsid w:val="00486806"/>
    <w:rsid w:val="004873A3"/>
    <w:rsid w:val="00487EC8"/>
    <w:rsid w:val="00491064"/>
    <w:rsid w:val="0049665C"/>
    <w:rsid w:val="00496A13"/>
    <w:rsid w:val="00497599"/>
    <w:rsid w:val="004A3C42"/>
    <w:rsid w:val="004A5846"/>
    <w:rsid w:val="004A68ED"/>
    <w:rsid w:val="004B1A67"/>
    <w:rsid w:val="004B51FB"/>
    <w:rsid w:val="004B5257"/>
    <w:rsid w:val="004B77EF"/>
    <w:rsid w:val="004C201F"/>
    <w:rsid w:val="004C3F41"/>
    <w:rsid w:val="004C46CA"/>
    <w:rsid w:val="004C57A6"/>
    <w:rsid w:val="004C5FB1"/>
    <w:rsid w:val="004E3E5F"/>
    <w:rsid w:val="004F698E"/>
    <w:rsid w:val="004F7ABB"/>
    <w:rsid w:val="005005AB"/>
    <w:rsid w:val="0050144B"/>
    <w:rsid w:val="00501B99"/>
    <w:rsid w:val="0050668E"/>
    <w:rsid w:val="00507FE2"/>
    <w:rsid w:val="00512057"/>
    <w:rsid w:val="00512F36"/>
    <w:rsid w:val="005135FA"/>
    <w:rsid w:val="00513E40"/>
    <w:rsid w:val="00520AED"/>
    <w:rsid w:val="00531BD7"/>
    <w:rsid w:val="00535711"/>
    <w:rsid w:val="0053726C"/>
    <w:rsid w:val="005372E8"/>
    <w:rsid w:val="0054264C"/>
    <w:rsid w:val="005427E4"/>
    <w:rsid w:val="00542ECB"/>
    <w:rsid w:val="0054529C"/>
    <w:rsid w:val="005456B2"/>
    <w:rsid w:val="00546982"/>
    <w:rsid w:val="00550EA0"/>
    <w:rsid w:val="00554199"/>
    <w:rsid w:val="005543AB"/>
    <w:rsid w:val="0055456F"/>
    <w:rsid w:val="005612AD"/>
    <w:rsid w:val="005624ED"/>
    <w:rsid w:val="005653CD"/>
    <w:rsid w:val="0056562D"/>
    <w:rsid w:val="00566A44"/>
    <w:rsid w:val="00571D0D"/>
    <w:rsid w:val="00574653"/>
    <w:rsid w:val="00582AFA"/>
    <w:rsid w:val="00584B4B"/>
    <w:rsid w:val="00584EA9"/>
    <w:rsid w:val="00587FD3"/>
    <w:rsid w:val="00590452"/>
    <w:rsid w:val="005961FE"/>
    <w:rsid w:val="00596F97"/>
    <w:rsid w:val="00597C70"/>
    <w:rsid w:val="005A0330"/>
    <w:rsid w:val="005A0417"/>
    <w:rsid w:val="005A22F2"/>
    <w:rsid w:val="005A4767"/>
    <w:rsid w:val="005B0836"/>
    <w:rsid w:val="005B24A1"/>
    <w:rsid w:val="005B3FD0"/>
    <w:rsid w:val="005B41A3"/>
    <w:rsid w:val="005B4EFF"/>
    <w:rsid w:val="005B57A5"/>
    <w:rsid w:val="005B7AD9"/>
    <w:rsid w:val="005B7E0D"/>
    <w:rsid w:val="005C0954"/>
    <w:rsid w:val="005C11E3"/>
    <w:rsid w:val="005C1AB0"/>
    <w:rsid w:val="005C2108"/>
    <w:rsid w:val="005C4FD5"/>
    <w:rsid w:val="005D6DA4"/>
    <w:rsid w:val="005D7089"/>
    <w:rsid w:val="005E0349"/>
    <w:rsid w:val="005E32BB"/>
    <w:rsid w:val="005E3344"/>
    <w:rsid w:val="005E3DB7"/>
    <w:rsid w:val="005E4A9F"/>
    <w:rsid w:val="005E71F8"/>
    <w:rsid w:val="005F266F"/>
    <w:rsid w:val="005F429F"/>
    <w:rsid w:val="005F4D76"/>
    <w:rsid w:val="005F7E40"/>
    <w:rsid w:val="0060143A"/>
    <w:rsid w:val="0060307D"/>
    <w:rsid w:val="0060466C"/>
    <w:rsid w:val="00607092"/>
    <w:rsid w:val="0061381B"/>
    <w:rsid w:val="00614F6F"/>
    <w:rsid w:val="00620288"/>
    <w:rsid w:val="0062170D"/>
    <w:rsid w:val="006218B5"/>
    <w:rsid w:val="00625F16"/>
    <w:rsid w:val="006331E6"/>
    <w:rsid w:val="00636FF3"/>
    <w:rsid w:val="00641CCB"/>
    <w:rsid w:val="00642D6D"/>
    <w:rsid w:val="00646943"/>
    <w:rsid w:val="006527D3"/>
    <w:rsid w:val="00652C94"/>
    <w:rsid w:val="00654AAF"/>
    <w:rsid w:val="0065519E"/>
    <w:rsid w:val="00660D14"/>
    <w:rsid w:val="00661A0A"/>
    <w:rsid w:val="00662057"/>
    <w:rsid w:val="00662DC2"/>
    <w:rsid w:val="0066477B"/>
    <w:rsid w:val="00666551"/>
    <w:rsid w:val="006671C2"/>
    <w:rsid w:val="0067259F"/>
    <w:rsid w:val="00673C54"/>
    <w:rsid w:val="006742B2"/>
    <w:rsid w:val="00675A89"/>
    <w:rsid w:val="006774EB"/>
    <w:rsid w:val="006815E7"/>
    <w:rsid w:val="00681A7A"/>
    <w:rsid w:val="00684A1E"/>
    <w:rsid w:val="00685AEF"/>
    <w:rsid w:val="0069111A"/>
    <w:rsid w:val="006923BD"/>
    <w:rsid w:val="00692C32"/>
    <w:rsid w:val="0069358F"/>
    <w:rsid w:val="006A1489"/>
    <w:rsid w:val="006A317A"/>
    <w:rsid w:val="006A4935"/>
    <w:rsid w:val="006B21C3"/>
    <w:rsid w:val="006B794C"/>
    <w:rsid w:val="006B7C2B"/>
    <w:rsid w:val="006C4EE5"/>
    <w:rsid w:val="006C5A09"/>
    <w:rsid w:val="006C6C32"/>
    <w:rsid w:val="006C7783"/>
    <w:rsid w:val="006C7FF1"/>
    <w:rsid w:val="006D106A"/>
    <w:rsid w:val="006D1A13"/>
    <w:rsid w:val="006D4AC3"/>
    <w:rsid w:val="006D514E"/>
    <w:rsid w:val="006D6EB1"/>
    <w:rsid w:val="006E06F1"/>
    <w:rsid w:val="006E1FCA"/>
    <w:rsid w:val="006E25C2"/>
    <w:rsid w:val="006E4718"/>
    <w:rsid w:val="006E5C60"/>
    <w:rsid w:val="006F0849"/>
    <w:rsid w:val="006F086B"/>
    <w:rsid w:val="006F1B8C"/>
    <w:rsid w:val="006F5AED"/>
    <w:rsid w:val="007003FB"/>
    <w:rsid w:val="007014E2"/>
    <w:rsid w:val="00701D0E"/>
    <w:rsid w:val="007136F0"/>
    <w:rsid w:val="00713ACE"/>
    <w:rsid w:val="00713C6E"/>
    <w:rsid w:val="00726812"/>
    <w:rsid w:val="00732168"/>
    <w:rsid w:val="00732461"/>
    <w:rsid w:val="00737300"/>
    <w:rsid w:val="00743B5A"/>
    <w:rsid w:val="00743FD3"/>
    <w:rsid w:val="007440CB"/>
    <w:rsid w:val="007462D4"/>
    <w:rsid w:val="00746877"/>
    <w:rsid w:val="00753D3C"/>
    <w:rsid w:val="0075629E"/>
    <w:rsid w:val="007629C7"/>
    <w:rsid w:val="00766525"/>
    <w:rsid w:val="0077059F"/>
    <w:rsid w:val="00776F5B"/>
    <w:rsid w:val="00777716"/>
    <w:rsid w:val="0078136B"/>
    <w:rsid w:val="00782450"/>
    <w:rsid w:val="00785949"/>
    <w:rsid w:val="00794DBE"/>
    <w:rsid w:val="00795924"/>
    <w:rsid w:val="007965C4"/>
    <w:rsid w:val="00797FF0"/>
    <w:rsid w:val="007A331F"/>
    <w:rsid w:val="007A6EE3"/>
    <w:rsid w:val="007A77D9"/>
    <w:rsid w:val="007B0137"/>
    <w:rsid w:val="007B5952"/>
    <w:rsid w:val="007B673D"/>
    <w:rsid w:val="007B73CE"/>
    <w:rsid w:val="007B76C2"/>
    <w:rsid w:val="007C35E2"/>
    <w:rsid w:val="007C3E57"/>
    <w:rsid w:val="007D7C88"/>
    <w:rsid w:val="007D7DF0"/>
    <w:rsid w:val="007E5057"/>
    <w:rsid w:val="007F2D92"/>
    <w:rsid w:val="007F5122"/>
    <w:rsid w:val="007F5E49"/>
    <w:rsid w:val="008004DD"/>
    <w:rsid w:val="008018CC"/>
    <w:rsid w:val="008020CA"/>
    <w:rsid w:val="008061B0"/>
    <w:rsid w:val="00806742"/>
    <w:rsid w:val="008069AE"/>
    <w:rsid w:val="00806D6D"/>
    <w:rsid w:val="00807BCB"/>
    <w:rsid w:val="0081004F"/>
    <w:rsid w:val="00815BA2"/>
    <w:rsid w:val="00816660"/>
    <w:rsid w:val="00816DAC"/>
    <w:rsid w:val="008170D3"/>
    <w:rsid w:val="0082031B"/>
    <w:rsid w:val="00821FAF"/>
    <w:rsid w:val="00823083"/>
    <w:rsid w:val="00824F06"/>
    <w:rsid w:val="008269F2"/>
    <w:rsid w:val="008271B4"/>
    <w:rsid w:val="00830159"/>
    <w:rsid w:val="008331BD"/>
    <w:rsid w:val="008342DB"/>
    <w:rsid w:val="00835DEE"/>
    <w:rsid w:val="00840844"/>
    <w:rsid w:val="0085139A"/>
    <w:rsid w:val="00851A9C"/>
    <w:rsid w:val="00851B4C"/>
    <w:rsid w:val="00852927"/>
    <w:rsid w:val="00852E66"/>
    <w:rsid w:val="00852E67"/>
    <w:rsid w:val="00854D27"/>
    <w:rsid w:val="00857301"/>
    <w:rsid w:val="008600A8"/>
    <w:rsid w:val="0086149A"/>
    <w:rsid w:val="0086236D"/>
    <w:rsid w:val="008646D4"/>
    <w:rsid w:val="008739D0"/>
    <w:rsid w:val="00873C5B"/>
    <w:rsid w:val="008744A8"/>
    <w:rsid w:val="0087547B"/>
    <w:rsid w:val="00881ECC"/>
    <w:rsid w:val="00883BF2"/>
    <w:rsid w:val="008852D6"/>
    <w:rsid w:val="00885F1C"/>
    <w:rsid w:val="00890469"/>
    <w:rsid w:val="00890788"/>
    <w:rsid w:val="00893FB8"/>
    <w:rsid w:val="00894152"/>
    <w:rsid w:val="00895436"/>
    <w:rsid w:val="00895C44"/>
    <w:rsid w:val="008A0031"/>
    <w:rsid w:val="008A0666"/>
    <w:rsid w:val="008A3FDE"/>
    <w:rsid w:val="008A4E26"/>
    <w:rsid w:val="008A6F75"/>
    <w:rsid w:val="008B145A"/>
    <w:rsid w:val="008B77A4"/>
    <w:rsid w:val="008B79A1"/>
    <w:rsid w:val="008C10E0"/>
    <w:rsid w:val="008C1A66"/>
    <w:rsid w:val="008C29A0"/>
    <w:rsid w:val="008C5333"/>
    <w:rsid w:val="008C6196"/>
    <w:rsid w:val="008D2B83"/>
    <w:rsid w:val="008D315E"/>
    <w:rsid w:val="008D320B"/>
    <w:rsid w:val="008D4254"/>
    <w:rsid w:val="008D4D2E"/>
    <w:rsid w:val="008D5533"/>
    <w:rsid w:val="008D713C"/>
    <w:rsid w:val="008E7B55"/>
    <w:rsid w:val="008F21AB"/>
    <w:rsid w:val="008F3D5C"/>
    <w:rsid w:val="008F4892"/>
    <w:rsid w:val="008F5560"/>
    <w:rsid w:val="00900FCD"/>
    <w:rsid w:val="009069BB"/>
    <w:rsid w:val="009110F7"/>
    <w:rsid w:val="009145AA"/>
    <w:rsid w:val="00915C57"/>
    <w:rsid w:val="0091689F"/>
    <w:rsid w:val="009238C7"/>
    <w:rsid w:val="009243D5"/>
    <w:rsid w:val="0092462D"/>
    <w:rsid w:val="0092732F"/>
    <w:rsid w:val="009304E6"/>
    <w:rsid w:val="00930A2C"/>
    <w:rsid w:val="00931272"/>
    <w:rsid w:val="00932C58"/>
    <w:rsid w:val="00933E83"/>
    <w:rsid w:val="0093593E"/>
    <w:rsid w:val="00935F1D"/>
    <w:rsid w:val="0093676C"/>
    <w:rsid w:val="00936ABF"/>
    <w:rsid w:val="00943F27"/>
    <w:rsid w:val="00945098"/>
    <w:rsid w:val="00946C20"/>
    <w:rsid w:val="00955ADA"/>
    <w:rsid w:val="00955ED6"/>
    <w:rsid w:val="009565F3"/>
    <w:rsid w:val="00957390"/>
    <w:rsid w:val="0096320E"/>
    <w:rsid w:val="00963E02"/>
    <w:rsid w:val="00965693"/>
    <w:rsid w:val="00972B72"/>
    <w:rsid w:val="00976EA1"/>
    <w:rsid w:val="009814F7"/>
    <w:rsid w:val="009837A8"/>
    <w:rsid w:val="009872A9"/>
    <w:rsid w:val="009935D8"/>
    <w:rsid w:val="009A1B23"/>
    <w:rsid w:val="009A2C89"/>
    <w:rsid w:val="009A430F"/>
    <w:rsid w:val="009A514B"/>
    <w:rsid w:val="009A544D"/>
    <w:rsid w:val="009A62F2"/>
    <w:rsid w:val="009B2225"/>
    <w:rsid w:val="009B25AB"/>
    <w:rsid w:val="009B2DCE"/>
    <w:rsid w:val="009B327B"/>
    <w:rsid w:val="009B3669"/>
    <w:rsid w:val="009B7386"/>
    <w:rsid w:val="009C05E8"/>
    <w:rsid w:val="009C1094"/>
    <w:rsid w:val="009C36EE"/>
    <w:rsid w:val="009C3A26"/>
    <w:rsid w:val="009C4B01"/>
    <w:rsid w:val="009C7B08"/>
    <w:rsid w:val="009C7E08"/>
    <w:rsid w:val="009D245D"/>
    <w:rsid w:val="009E2162"/>
    <w:rsid w:val="009E5F48"/>
    <w:rsid w:val="009F29E5"/>
    <w:rsid w:val="009F4195"/>
    <w:rsid w:val="009F7D12"/>
    <w:rsid w:val="00A00C51"/>
    <w:rsid w:val="00A02B9F"/>
    <w:rsid w:val="00A0445D"/>
    <w:rsid w:val="00A0631C"/>
    <w:rsid w:val="00A07E15"/>
    <w:rsid w:val="00A10905"/>
    <w:rsid w:val="00A13229"/>
    <w:rsid w:val="00A13925"/>
    <w:rsid w:val="00A2514B"/>
    <w:rsid w:val="00A27190"/>
    <w:rsid w:val="00A2787D"/>
    <w:rsid w:val="00A30052"/>
    <w:rsid w:val="00A41118"/>
    <w:rsid w:val="00A44C34"/>
    <w:rsid w:val="00A45112"/>
    <w:rsid w:val="00A453DD"/>
    <w:rsid w:val="00A45444"/>
    <w:rsid w:val="00A46F11"/>
    <w:rsid w:val="00A5363E"/>
    <w:rsid w:val="00A542CD"/>
    <w:rsid w:val="00A54660"/>
    <w:rsid w:val="00A5514F"/>
    <w:rsid w:val="00A55218"/>
    <w:rsid w:val="00A602A7"/>
    <w:rsid w:val="00A62FE3"/>
    <w:rsid w:val="00A63AD0"/>
    <w:rsid w:val="00A66ADF"/>
    <w:rsid w:val="00A71D97"/>
    <w:rsid w:val="00A800B0"/>
    <w:rsid w:val="00A831C5"/>
    <w:rsid w:val="00A86845"/>
    <w:rsid w:val="00A921E4"/>
    <w:rsid w:val="00A94E6A"/>
    <w:rsid w:val="00A96428"/>
    <w:rsid w:val="00A978AC"/>
    <w:rsid w:val="00A97B47"/>
    <w:rsid w:val="00AA2124"/>
    <w:rsid w:val="00AB0C3F"/>
    <w:rsid w:val="00AB3386"/>
    <w:rsid w:val="00AB3450"/>
    <w:rsid w:val="00AB3F95"/>
    <w:rsid w:val="00AB4E3A"/>
    <w:rsid w:val="00AB5581"/>
    <w:rsid w:val="00AC004F"/>
    <w:rsid w:val="00AC1F62"/>
    <w:rsid w:val="00AC4F72"/>
    <w:rsid w:val="00AC77AA"/>
    <w:rsid w:val="00AD09B7"/>
    <w:rsid w:val="00AD1163"/>
    <w:rsid w:val="00AD2FF7"/>
    <w:rsid w:val="00AD4A86"/>
    <w:rsid w:val="00AD573C"/>
    <w:rsid w:val="00AD6E01"/>
    <w:rsid w:val="00AE00FF"/>
    <w:rsid w:val="00AF2635"/>
    <w:rsid w:val="00AF5D90"/>
    <w:rsid w:val="00B0286C"/>
    <w:rsid w:val="00B0538A"/>
    <w:rsid w:val="00B05F70"/>
    <w:rsid w:val="00B10B7C"/>
    <w:rsid w:val="00B16E02"/>
    <w:rsid w:val="00B1704C"/>
    <w:rsid w:val="00B2501F"/>
    <w:rsid w:val="00B250B8"/>
    <w:rsid w:val="00B26BA0"/>
    <w:rsid w:val="00B30C1C"/>
    <w:rsid w:val="00B3144E"/>
    <w:rsid w:val="00B318A3"/>
    <w:rsid w:val="00B36FDB"/>
    <w:rsid w:val="00B37A0C"/>
    <w:rsid w:val="00B37C04"/>
    <w:rsid w:val="00B40442"/>
    <w:rsid w:val="00B4167E"/>
    <w:rsid w:val="00B4229F"/>
    <w:rsid w:val="00B52156"/>
    <w:rsid w:val="00B5349E"/>
    <w:rsid w:val="00B54A0E"/>
    <w:rsid w:val="00B5666B"/>
    <w:rsid w:val="00B570A8"/>
    <w:rsid w:val="00B57594"/>
    <w:rsid w:val="00B6245B"/>
    <w:rsid w:val="00B62620"/>
    <w:rsid w:val="00B63E4C"/>
    <w:rsid w:val="00B66958"/>
    <w:rsid w:val="00B67D24"/>
    <w:rsid w:val="00B74E91"/>
    <w:rsid w:val="00B769E3"/>
    <w:rsid w:val="00B77547"/>
    <w:rsid w:val="00B82A84"/>
    <w:rsid w:val="00B836FF"/>
    <w:rsid w:val="00B84175"/>
    <w:rsid w:val="00B84BC1"/>
    <w:rsid w:val="00B85514"/>
    <w:rsid w:val="00B90787"/>
    <w:rsid w:val="00B90C40"/>
    <w:rsid w:val="00B93340"/>
    <w:rsid w:val="00B955BD"/>
    <w:rsid w:val="00B96427"/>
    <w:rsid w:val="00B964C2"/>
    <w:rsid w:val="00BA194A"/>
    <w:rsid w:val="00BA2D3D"/>
    <w:rsid w:val="00BA5143"/>
    <w:rsid w:val="00BA57E1"/>
    <w:rsid w:val="00BB0ECB"/>
    <w:rsid w:val="00BB162C"/>
    <w:rsid w:val="00BB19DF"/>
    <w:rsid w:val="00BB5140"/>
    <w:rsid w:val="00BB5F11"/>
    <w:rsid w:val="00BC1705"/>
    <w:rsid w:val="00BC2205"/>
    <w:rsid w:val="00BC3AD9"/>
    <w:rsid w:val="00BC3F4C"/>
    <w:rsid w:val="00BC52F9"/>
    <w:rsid w:val="00BC61D2"/>
    <w:rsid w:val="00BC70E4"/>
    <w:rsid w:val="00BD0EEE"/>
    <w:rsid w:val="00BD38C2"/>
    <w:rsid w:val="00BE0277"/>
    <w:rsid w:val="00BE2221"/>
    <w:rsid w:val="00BE4FF0"/>
    <w:rsid w:val="00BE6763"/>
    <w:rsid w:val="00BF09D2"/>
    <w:rsid w:val="00BF0C58"/>
    <w:rsid w:val="00BF5D0D"/>
    <w:rsid w:val="00BF68FC"/>
    <w:rsid w:val="00BF6F98"/>
    <w:rsid w:val="00BF78B8"/>
    <w:rsid w:val="00C06002"/>
    <w:rsid w:val="00C06145"/>
    <w:rsid w:val="00C06E6D"/>
    <w:rsid w:val="00C1026A"/>
    <w:rsid w:val="00C10938"/>
    <w:rsid w:val="00C10F9A"/>
    <w:rsid w:val="00C13D08"/>
    <w:rsid w:val="00C14182"/>
    <w:rsid w:val="00C22931"/>
    <w:rsid w:val="00C237E2"/>
    <w:rsid w:val="00C23F9D"/>
    <w:rsid w:val="00C24347"/>
    <w:rsid w:val="00C27A0B"/>
    <w:rsid w:val="00C3176D"/>
    <w:rsid w:val="00C32D01"/>
    <w:rsid w:val="00C33E99"/>
    <w:rsid w:val="00C35E84"/>
    <w:rsid w:val="00C3692B"/>
    <w:rsid w:val="00C404BB"/>
    <w:rsid w:val="00C45396"/>
    <w:rsid w:val="00C46188"/>
    <w:rsid w:val="00C4684E"/>
    <w:rsid w:val="00C5258E"/>
    <w:rsid w:val="00C557E8"/>
    <w:rsid w:val="00C55FDE"/>
    <w:rsid w:val="00C57A7E"/>
    <w:rsid w:val="00C6010B"/>
    <w:rsid w:val="00C6282B"/>
    <w:rsid w:val="00C65827"/>
    <w:rsid w:val="00C67223"/>
    <w:rsid w:val="00C73BA4"/>
    <w:rsid w:val="00C74967"/>
    <w:rsid w:val="00C80D9A"/>
    <w:rsid w:val="00C8661E"/>
    <w:rsid w:val="00C87807"/>
    <w:rsid w:val="00C94135"/>
    <w:rsid w:val="00C97229"/>
    <w:rsid w:val="00CA18F6"/>
    <w:rsid w:val="00CA278E"/>
    <w:rsid w:val="00CA3A35"/>
    <w:rsid w:val="00CA3E2C"/>
    <w:rsid w:val="00CA5028"/>
    <w:rsid w:val="00CA5BD0"/>
    <w:rsid w:val="00CA665E"/>
    <w:rsid w:val="00CB75B7"/>
    <w:rsid w:val="00CC1D51"/>
    <w:rsid w:val="00CC6451"/>
    <w:rsid w:val="00CD2AA9"/>
    <w:rsid w:val="00CD2B43"/>
    <w:rsid w:val="00CD3426"/>
    <w:rsid w:val="00CD46C1"/>
    <w:rsid w:val="00CE05EB"/>
    <w:rsid w:val="00CE2AD6"/>
    <w:rsid w:val="00CE4DE2"/>
    <w:rsid w:val="00CF12F2"/>
    <w:rsid w:val="00CF285D"/>
    <w:rsid w:val="00CF5427"/>
    <w:rsid w:val="00CF6132"/>
    <w:rsid w:val="00CF6810"/>
    <w:rsid w:val="00D00C07"/>
    <w:rsid w:val="00D01175"/>
    <w:rsid w:val="00D01C6D"/>
    <w:rsid w:val="00D0400A"/>
    <w:rsid w:val="00D046BE"/>
    <w:rsid w:val="00D0504F"/>
    <w:rsid w:val="00D05089"/>
    <w:rsid w:val="00D070AE"/>
    <w:rsid w:val="00D1619E"/>
    <w:rsid w:val="00D22817"/>
    <w:rsid w:val="00D23EE2"/>
    <w:rsid w:val="00D25823"/>
    <w:rsid w:val="00D25C8D"/>
    <w:rsid w:val="00D37650"/>
    <w:rsid w:val="00D4124E"/>
    <w:rsid w:val="00D423F7"/>
    <w:rsid w:val="00D424EA"/>
    <w:rsid w:val="00D43099"/>
    <w:rsid w:val="00D501DC"/>
    <w:rsid w:val="00D513B0"/>
    <w:rsid w:val="00D520B6"/>
    <w:rsid w:val="00D5390F"/>
    <w:rsid w:val="00D55829"/>
    <w:rsid w:val="00D601DD"/>
    <w:rsid w:val="00D64052"/>
    <w:rsid w:val="00D65679"/>
    <w:rsid w:val="00D664A9"/>
    <w:rsid w:val="00D704B2"/>
    <w:rsid w:val="00D7274B"/>
    <w:rsid w:val="00D75D39"/>
    <w:rsid w:val="00D80F7F"/>
    <w:rsid w:val="00D82B56"/>
    <w:rsid w:val="00D84165"/>
    <w:rsid w:val="00D8452F"/>
    <w:rsid w:val="00D912DA"/>
    <w:rsid w:val="00D93232"/>
    <w:rsid w:val="00DA15D7"/>
    <w:rsid w:val="00DA227E"/>
    <w:rsid w:val="00DA626C"/>
    <w:rsid w:val="00DA71DA"/>
    <w:rsid w:val="00DB25A1"/>
    <w:rsid w:val="00DC607B"/>
    <w:rsid w:val="00DC6820"/>
    <w:rsid w:val="00DD099D"/>
    <w:rsid w:val="00DD6D9C"/>
    <w:rsid w:val="00DE1022"/>
    <w:rsid w:val="00DE16B7"/>
    <w:rsid w:val="00DE32E2"/>
    <w:rsid w:val="00DE5F70"/>
    <w:rsid w:val="00DE7577"/>
    <w:rsid w:val="00DE7687"/>
    <w:rsid w:val="00DF2AB3"/>
    <w:rsid w:val="00DF6794"/>
    <w:rsid w:val="00DF6EFE"/>
    <w:rsid w:val="00E00C81"/>
    <w:rsid w:val="00E03EC1"/>
    <w:rsid w:val="00E0698A"/>
    <w:rsid w:val="00E11FBA"/>
    <w:rsid w:val="00E13763"/>
    <w:rsid w:val="00E1682B"/>
    <w:rsid w:val="00E173B0"/>
    <w:rsid w:val="00E2158F"/>
    <w:rsid w:val="00E22304"/>
    <w:rsid w:val="00E23D8E"/>
    <w:rsid w:val="00E24BD5"/>
    <w:rsid w:val="00E26B30"/>
    <w:rsid w:val="00E418AD"/>
    <w:rsid w:val="00E41976"/>
    <w:rsid w:val="00E45FF8"/>
    <w:rsid w:val="00E50025"/>
    <w:rsid w:val="00E51E02"/>
    <w:rsid w:val="00E54020"/>
    <w:rsid w:val="00E55648"/>
    <w:rsid w:val="00E6195C"/>
    <w:rsid w:val="00E61A14"/>
    <w:rsid w:val="00E64325"/>
    <w:rsid w:val="00E6532D"/>
    <w:rsid w:val="00E67D7F"/>
    <w:rsid w:val="00E75191"/>
    <w:rsid w:val="00E7676B"/>
    <w:rsid w:val="00E80F83"/>
    <w:rsid w:val="00E81448"/>
    <w:rsid w:val="00E818DE"/>
    <w:rsid w:val="00E868E2"/>
    <w:rsid w:val="00E878AC"/>
    <w:rsid w:val="00E879DB"/>
    <w:rsid w:val="00E90A65"/>
    <w:rsid w:val="00E91484"/>
    <w:rsid w:val="00E967FE"/>
    <w:rsid w:val="00E97A47"/>
    <w:rsid w:val="00EA20EB"/>
    <w:rsid w:val="00EA61E9"/>
    <w:rsid w:val="00EB15C0"/>
    <w:rsid w:val="00EB2060"/>
    <w:rsid w:val="00EB2974"/>
    <w:rsid w:val="00EB2A5B"/>
    <w:rsid w:val="00EB2FF8"/>
    <w:rsid w:val="00EB3EED"/>
    <w:rsid w:val="00EB5BE0"/>
    <w:rsid w:val="00EB7869"/>
    <w:rsid w:val="00EC042F"/>
    <w:rsid w:val="00EC2CE5"/>
    <w:rsid w:val="00EC68C0"/>
    <w:rsid w:val="00EC6F47"/>
    <w:rsid w:val="00ED4B2E"/>
    <w:rsid w:val="00EE0411"/>
    <w:rsid w:val="00EE3C5F"/>
    <w:rsid w:val="00EE438D"/>
    <w:rsid w:val="00EE6581"/>
    <w:rsid w:val="00EE6B87"/>
    <w:rsid w:val="00EE7CCF"/>
    <w:rsid w:val="00EF080C"/>
    <w:rsid w:val="00EF194D"/>
    <w:rsid w:val="00F02B37"/>
    <w:rsid w:val="00F04F45"/>
    <w:rsid w:val="00F05660"/>
    <w:rsid w:val="00F05947"/>
    <w:rsid w:val="00F11F70"/>
    <w:rsid w:val="00F12F94"/>
    <w:rsid w:val="00F23E57"/>
    <w:rsid w:val="00F25A1E"/>
    <w:rsid w:val="00F274E5"/>
    <w:rsid w:val="00F27ACC"/>
    <w:rsid w:val="00F30605"/>
    <w:rsid w:val="00F32DA9"/>
    <w:rsid w:val="00F3330A"/>
    <w:rsid w:val="00F36841"/>
    <w:rsid w:val="00F37006"/>
    <w:rsid w:val="00F37B7E"/>
    <w:rsid w:val="00F40D22"/>
    <w:rsid w:val="00F47ED6"/>
    <w:rsid w:val="00F5088C"/>
    <w:rsid w:val="00F51EC9"/>
    <w:rsid w:val="00F54F41"/>
    <w:rsid w:val="00F551BA"/>
    <w:rsid w:val="00F576A8"/>
    <w:rsid w:val="00F61107"/>
    <w:rsid w:val="00F6283F"/>
    <w:rsid w:val="00F62C05"/>
    <w:rsid w:val="00F75856"/>
    <w:rsid w:val="00F759C1"/>
    <w:rsid w:val="00F82D0D"/>
    <w:rsid w:val="00F82FF9"/>
    <w:rsid w:val="00F859FC"/>
    <w:rsid w:val="00F87646"/>
    <w:rsid w:val="00F90002"/>
    <w:rsid w:val="00FA0A4F"/>
    <w:rsid w:val="00FA2C3D"/>
    <w:rsid w:val="00FA43FA"/>
    <w:rsid w:val="00FB4D28"/>
    <w:rsid w:val="00FC1E30"/>
    <w:rsid w:val="00FC2AD8"/>
    <w:rsid w:val="00FC4753"/>
    <w:rsid w:val="00FC6AD2"/>
    <w:rsid w:val="00FC7230"/>
    <w:rsid w:val="00FD1111"/>
    <w:rsid w:val="00FD5678"/>
    <w:rsid w:val="00FD6580"/>
    <w:rsid w:val="00FD6A18"/>
    <w:rsid w:val="00FD6CD1"/>
    <w:rsid w:val="00FE0CD7"/>
    <w:rsid w:val="00FE2D78"/>
    <w:rsid w:val="00FE3154"/>
    <w:rsid w:val="00FE7613"/>
    <w:rsid w:val="00FF5831"/>
    <w:rsid w:val="00FF6109"/>
    <w:rsid w:val="00FF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6DD88F"/>
  <w15:chartTrackingRefBased/>
  <w15:docId w15:val="{1FAAB614-822C-924D-9B88-AC99043B0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2A7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2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2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2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2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2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2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2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2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2A7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2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2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2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2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2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2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2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2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2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2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</w:rPr>
  </w:style>
  <w:style w:type="character" w:customStyle="1" w:styleId="TitleChar">
    <w:name w:val="Title Char"/>
    <w:basedOn w:val="DefaultParagraphFont"/>
    <w:link w:val="Title"/>
    <w:uiPriority w:val="10"/>
    <w:rsid w:val="00A602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2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SE"/>
    </w:rPr>
  </w:style>
  <w:style w:type="character" w:customStyle="1" w:styleId="SubtitleChar">
    <w:name w:val="Subtitle Char"/>
    <w:basedOn w:val="DefaultParagraphFont"/>
    <w:link w:val="Subtitle"/>
    <w:uiPriority w:val="11"/>
    <w:rsid w:val="00A602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2A7"/>
    <w:pPr>
      <w:spacing w:before="160" w:after="160"/>
      <w:jc w:val="center"/>
    </w:pPr>
    <w:rPr>
      <w:i/>
      <w:iCs/>
      <w:color w:val="404040" w:themeColor="text1" w:themeTint="BF"/>
      <w:lang w:val="en-SE"/>
    </w:rPr>
  </w:style>
  <w:style w:type="character" w:customStyle="1" w:styleId="QuoteChar">
    <w:name w:val="Quote Char"/>
    <w:basedOn w:val="DefaultParagraphFont"/>
    <w:link w:val="Quote"/>
    <w:uiPriority w:val="29"/>
    <w:rsid w:val="00A602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2A7"/>
    <w:pPr>
      <w:ind w:left="720"/>
      <w:contextualSpacing/>
    </w:pPr>
    <w:rPr>
      <w:lang w:val="en-SE"/>
    </w:rPr>
  </w:style>
  <w:style w:type="character" w:styleId="IntenseEmphasis">
    <w:name w:val="Intense Emphasis"/>
    <w:basedOn w:val="DefaultParagraphFont"/>
    <w:uiPriority w:val="21"/>
    <w:qFormat/>
    <w:rsid w:val="00A602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2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2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2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02A7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Fernqvist</dc:creator>
  <cp:keywords/>
  <dc:description/>
  <cp:lastModifiedBy>Anja Fernqvist</cp:lastModifiedBy>
  <cp:revision>1</cp:revision>
  <dcterms:created xsi:type="dcterms:W3CDTF">2025-09-05T13:57:00Z</dcterms:created>
  <dcterms:modified xsi:type="dcterms:W3CDTF">2025-09-05T13:57:00Z</dcterms:modified>
</cp:coreProperties>
</file>